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C1B92" w14:textId="0BE65653" w:rsidR="002D53F5" w:rsidRPr="00C855A4" w:rsidRDefault="00FA02C7" w:rsidP="00C855A4">
      <w:pPr>
        <w:pStyle w:val="Heading2"/>
      </w:pPr>
      <w:r>
        <w:t xml:space="preserve">Additional file 2: </w:t>
      </w:r>
      <w:r w:rsidR="002D53F5" w:rsidRPr="00C855A4">
        <w:t xml:space="preserve">Table </w:t>
      </w:r>
      <w:r>
        <w:t>S</w:t>
      </w:r>
      <w:r w:rsidR="002D53F5" w:rsidRPr="00C855A4">
        <w:t xml:space="preserve">2. </w:t>
      </w:r>
      <w:r w:rsidR="00273C77" w:rsidRPr="00C855A4">
        <w:t>C</w:t>
      </w:r>
      <w:r w:rsidR="002D53F5" w:rsidRPr="00C855A4">
        <w:t>oncentrations</w:t>
      </w:r>
      <w:r w:rsidR="00273C77" w:rsidRPr="00C855A4">
        <w:t xml:space="preserve"> of investigated factors in the peripheral blood</w:t>
      </w:r>
      <w:r w:rsidR="004A4293">
        <w:t xml:space="preserve"> (</w:t>
      </w:r>
      <w:proofErr w:type="spellStart"/>
      <w:r w:rsidR="004A4293">
        <w:t>pg</w:t>
      </w:r>
      <w:proofErr w:type="spellEnd"/>
      <w:r w:rsidR="004A4293">
        <w:t>/ml)</w:t>
      </w:r>
      <w:r w:rsidR="00273C77" w:rsidRPr="00C855A4">
        <w:t>.</w:t>
      </w:r>
      <w:r w:rsidR="002D53F5" w:rsidRPr="00C855A4">
        <w:t xml:space="preserve"> </w:t>
      </w:r>
    </w:p>
    <w:p w14:paraId="08615202" w14:textId="77777777" w:rsidR="00BC2296" w:rsidRPr="00BC2296" w:rsidRDefault="00BC2296" w:rsidP="00BC2296">
      <w:pPr>
        <w:rPr>
          <w:lang w:val="en-US" w:eastAsia="pl-PL"/>
        </w:rPr>
      </w:pPr>
    </w:p>
    <w:tbl>
      <w:tblPr>
        <w:tblW w:w="9102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2"/>
        <w:gridCol w:w="1432"/>
        <w:gridCol w:w="1072"/>
        <w:gridCol w:w="261"/>
        <w:gridCol w:w="11"/>
        <w:gridCol w:w="1479"/>
        <w:gridCol w:w="11"/>
        <w:gridCol w:w="1119"/>
        <w:gridCol w:w="11"/>
        <w:gridCol w:w="272"/>
        <w:gridCol w:w="33"/>
        <w:gridCol w:w="1256"/>
        <w:gridCol w:w="33"/>
      </w:tblGrid>
      <w:tr w:rsidR="002D53F5" w:rsidRPr="002D53F5" w14:paraId="2D7BFC13" w14:textId="77777777" w:rsidTr="00924BCE">
        <w:trPr>
          <w:gridAfter w:val="1"/>
          <w:wAfter w:w="33" w:type="dxa"/>
          <w:trHeight w:val="348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A59ED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5B8A12D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182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imepoint</w:t>
            </w:r>
          </w:p>
        </w:tc>
        <w:tc>
          <w:tcPr>
            <w:tcW w:w="2834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34D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ontan</w:t>
            </w:r>
          </w:p>
        </w:tc>
        <w:tc>
          <w:tcPr>
            <w:tcW w:w="269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0DA1B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ontan NO</w:t>
            </w:r>
          </w:p>
        </w:tc>
      </w:tr>
      <w:tr w:rsidR="002D53F5" w:rsidRPr="002D53F5" w14:paraId="2481CB0E" w14:textId="77777777" w:rsidTr="00924BCE">
        <w:trPr>
          <w:gridAfter w:val="1"/>
          <w:wAfter w:w="33" w:type="dxa"/>
          <w:trHeight w:val="4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23C92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7473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173A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EAN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CF6F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941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D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FE9F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EA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CFC9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D2A70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D</w:t>
            </w:r>
          </w:p>
        </w:tc>
      </w:tr>
      <w:tr w:rsidR="002D53F5" w:rsidRPr="002D53F5" w14:paraId="78D1882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78CB0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13BD030C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552AA54C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L-10</w:t>
            </w:r>
          </w:p>
          <w:p w14:paraId="60142874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0060CDC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36.4; p&lt;0.001</w:t>
            </w:r>
          </w:p>
          <w:p w14:paraId="1CC3D4EB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1FCBEBA1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5.16; p&lt;0.0001</w:t>
            </w:r>
          </w:p>
          <w:p w14:paraId="6D1B4073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49846820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779B6046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956AB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8DB4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0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2FB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C50B1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.7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10C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1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C6C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D8483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65</w:t>
            </w:r>
          </w:p>
        </w:tc>
      </w:tr>
      <w:tr w:rsidR="002D53F5" w:rsidRPr="002D53F5" w14:paraId="1A1AA25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135F5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FC029" w14:textId="5F3E4DFA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BBAA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.0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946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B24F8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8.5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CF5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C0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4E1E4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12</w:t>
            </w:r>
          </w:p>
        </w:tc>
      </w:tr>
      <w:tr w:rsidR="002D53F5" w:rsidRPr="002D53F5" w14:paraId="64C9CDA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304DB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DF4D6" w14:textId="08F65ADB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730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.9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00F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B956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9.7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2CEB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7A8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654A4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60</w:t>
            </w:r>
          </w:p>
        </w:tc>
      </w:tr>
      <w:tr w:rsidR="002D53F5" w:rsidRPr="002D53F5" w14:paraId="4BA24DC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4453C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0CB0A" w14:textId="56BDE23E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9F8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9.1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90B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A5ED7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5.9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1C2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9FA5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153A2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72</w:t>
            </w:r>
          </w:p>
        </w:tc>
      </w:tr>
      <w:tr w:rsidR="002D53F5" w:rsidRPr="002D53F5" w14:paraId="11D3209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DF880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304FD" w14:textId="25E57ADA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4A7C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2.2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218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77B4B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11.2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50B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7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64B3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4E85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7.13</w:t>
            </w:r>
          </w:p>
        </w:tc>
      </w:tr>
      <w:tr w:rsidR="002D53F5" w:rsidRPr="002D53F5" w14:paraId="60C314F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6DF01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61D81" w14:textId="692AC446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652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27.7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411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6B691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663.4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314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39.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70C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7945A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843.79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</w:tr>
      <w:tr w:rsidR="002D53F5" w:rsidRPr="002D53F5" w14:paraId="0AAAE39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91503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7EB87" w14:textId="4F2A750B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945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39.7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664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C8A94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494.8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7D8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25.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FA1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69E7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611.2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# 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2D53F5" w:rsidRPr="002D53F5" w14:paraId="1617A6F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940CA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75CAE" w14:textId="614FAB6E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23C7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9.5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5558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EF8D1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3.1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0D6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53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5C6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4D336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41.7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 *</w:t>
            </w:r>
          </w:p>
        </w:tc>
      </w:tr>
      <w:tr w:rsidR="002D53F5" w:rsidRPr="002D53F5" w14:paraId="18813209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E3917" w14:textId="77777777" w:rsidR="002D53F5" w:rsidRPr="00C855A4" w:rsidRDefault="002D53F5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0E087" w14:textId="20F80336" w:rsidR="002D53F5" w:rsidRPr="00C855A4" w:rsidRDefault="000A1334" w:rsidP="001C1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6539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7.1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0ECD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EB92B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9.2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99A3" w14:textId="77777777" w:rsidR="002D53F5" w:rsidRPr="00C855A4" w:rsidRDefault="002D53F5" w:rsidP="001C12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3.3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D516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782C9" w14:textId="77777777" w:rsidR="002D53F5" w:rsidRPr="00C855A4" w:rsidRDefault="002D53F5" w:rsidP="001C1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9.79</w:t>
            </w:r>
          </w:p>
        </w:tc>
      </w:tr>
      <w:tr w:rsidR="00B739B8" w:rsidRPr="002D53F5" w14:paraId="1348459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9550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L-1b</w:t>
            </w:r>
          </w:p>
          <w:p w14:paraId="76EF5AC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577BA7A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9.8; p&lt;0.001</w:t>
            </w:r>
          </w:p>
          <w:p w14:paraId="3DDC17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F779A9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4.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&lt;0.001</w:t>
            </w:r>
          </w:p>
          <w:p w14:paraId="6A71E7E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EDB1F8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754586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69CF43C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F67E82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22F94" w14:textId="57178D6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33E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24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AE9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5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BD2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EF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4C0E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8</w:t>
            </w:r>
          </w:p>
        </w:tc>
      </w:tr>
      <w:tr w:rsidR="00B739B8" w:rsidRPr="002D53F5" w14:paraId="5C3A038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2813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38F71" w14:textId="4C82EC7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CF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9B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315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7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9E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370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EFFD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9</w:t>
            </w:r>
          </w:p>
        </w:tc>
      </w:tr>
      <w:tr w:rsidR="00B739B8" w:rsidRPr="002D53F5" w14:paraId="0FB0807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6D1E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0302F" w14:textId="024259D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90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86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9C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8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FC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97C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E39E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8</w:t>
            </w:r>
          </w:p>
        </w:tc>
      </w:tr>
      <w:tr w:rsidR="00B739B8" w:rsidRPr="002D53F5" w14:paraId="428FD4A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CAFB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CF311" w14:textId="3EC9F69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9DE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9C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73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4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F1F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17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79EB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1</w:t>
            </w:r>
          </w:p>
        </w:tc>
      </w:tr>
      <w:tr w:rsidR="00B739B8" w:rsidRPr="002D53F5" w14:paraId="73714E4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ECBB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AD1CC" w14:textId="2ED519A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B8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3E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5F8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6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2A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559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E92C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7</w:t>
            </w:r>
          </w:p>
        </w:tc>
      </w:tr>
      <w:tr w:rsidR="00B739B8" w:rsidRPr="002D53F5" w14:paraId="7C89EE2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4FB4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85B1B" w14:textId="2F79141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13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7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92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DE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1.2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F4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052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A8AC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6</w:t>
            </w:r>
          </w:p>
        </w:tc>
      </w:tr>
      <w:tr w:rsidR="00B739B8" w:rsidRPr="002D53F5" w14:paraId="7FDEB57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2E29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B2475" w14:textId="72924F0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41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166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A5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.04 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B8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D06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6F48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4</w:t>
            </w:r>
          </w:p>
        </w:tc>
      </w:tr>
      <w:tr w:rsidR="00B739B8" w:rsidRPr="002D53F5" w14:paraId="66E5A5F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5078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D8ED7" w14:textId="63E1D70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A0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7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5E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7F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9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33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C9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6D13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0.43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0F8DB4BC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DC7C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61A92" w14:textId="78AD6EE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47D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56E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AF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3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16E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A66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5AAF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9</w:t>
            </w:r>
          </w:p>
        </w:tc>
      </w:tr>
      <w:tr w:rsidR="00B739B8" w:rsidRPr="002D53F5" w14:paraId="190B2E0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375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L-6</w:t>
            </w:r>
          </w:p>
          <w:p w14:paraId="2866AA1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597477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32.4; p&lt;0.001</w:t>
            </w:r>
          </w:p>
          <w:p w14:paraId="179E3CD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C8FA61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4.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&lt;0.001</w:t>
            </w:r>
          </w:p>
          <w:p w14:paraId="1DE3B8D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436ECF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A2CB56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038718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067657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5207" w14:textId="4E2975E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64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70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6112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5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FD8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2D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FDD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96</w:t>
            </w:r>
          </w:p>
        </w:tc>
      </w:tr>
      <w:tr w:rsidR="00B739B8" w:rsidRPr="002D53F5" w14:paraId="1C647E5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405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F4C16" w14:textId="5A4B378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E1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208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74F9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4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C29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02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2C1D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5</w:t>
            </w:r>
          </w:p>
        </w:tc>
      </w:tr>
      <w:tr w:rsidR="00B739B8" w:rsidRPr="002D53F5" w14:paraId="015D10C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08B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817E" w14:textId="44F6798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1E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7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7E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DF44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4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13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291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B59B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30</w:t>
            </w:r>
          </w:p>
        </w:tc>
      </w:tr>
      <w:tr w:rsidR="00B739B8" w:rsidRPr="002D53F5" w14:paraId="69F0D86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799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A3A6D" w14:textId="2ABB6C8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8C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6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5D9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D032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8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4A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9C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EDF8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50</w:t>
            </w:r>
          </w:p>
        </w:tc>
      </w:tr>
      <w:tr w:rsidR="00B739B8" w:rsidRPr="002D53F5" w14:paraId="5D9D900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323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74FF" w14:textId="3E87566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EA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.7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81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38F3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82.2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222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DA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D7EF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6.2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7251AC0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D19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33370" w14:textId="7D4BA47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D6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0.5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AE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33C1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130.6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D23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8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66B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484A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81.6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# 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0E9ED71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16B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F0422" w14:textId="200CFA8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46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8.3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38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2680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112.66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80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3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DD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78E6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3.6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2A4226D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66B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87B9E" w14:textId="45605C8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01C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6.1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E5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A07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89.55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49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EF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1A55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.59</w:t>
            </w:r>
          </w:p>
        </w:tc>
      </w:tr>
      <w:tr w:rsidR="00B739B8" w:rsidRPr="002D53F5" w14:paraId="1875FC13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232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85E7C" w14:textId="08A09A0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AF6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9.4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2C6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8574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41.02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CDB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51D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8DB6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.13</w:t>
            </w:r>
          </w:p>
        </w:tc>
      </w:tr>
      <w:tr w:rsidR="00B739B8" w:rsidRPr="002D53F5" w14:paraId="1650AC4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42FE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L-8</w:t>
            </w:r>
          </w:p>
          <w:p w14:paraId="15BEAA4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E982FB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24.8; p&lt;0.001</w:t>
            </w:r>
          </w:p>
          <w:p w14:paraId="3F6AE8A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36CA2D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6.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07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&lt;0.001</w:t>
            </w:r>
          </w:p>
          <w:p w14:paraId="79B0E1B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11CFCC6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6BE1316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3931402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1768B8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2B951" w14:textId="203EAD4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300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6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F04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FCF8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5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0D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772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C96C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62</w:t>
            </w:r>
          </w:p>
        </w:tc>
      </w:tr>
      <w:tr w:rsidR="00B739B8" w:rsidRPr="002D53F5" w14:paraId="6D4C389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D054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0D342" w14:textId="15E5DC2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499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9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68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5DBA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5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C21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2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516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0E77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72</w:t>
            </w:r>
          </w:p>
        </w:tc>
      </w:tr>
      <w:tr w:rsidR="00B739B8" w:rsidRPr="002D53F5" w14:paraId="454FC5E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3BE7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AB55" w14:textId="475651C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60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5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3C3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21A9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7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26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D4D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1C2E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92</w:t>
            </w:r>
          </w:p>
        </w:tc>
      </w:tr>
      <w:tr w:rsidR="00B739B8" w:rsidRPr="002D53F5" w14:paraId="57B5C67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7230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798AA" w14:textId="5FEB133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726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3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69B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621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7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97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9A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BD1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6</w:t>
            </w:r>
          </w:p>
        </w:tc>
      </w:tr>
      <w:tr w:rsidR="00B739B8" w:rsidRPr="002D53F5" w14:paraId="0C11E95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AA18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3DF5C" w14:textId="1133B61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72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.0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42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0009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89.6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9F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9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00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A09A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19.79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47C70FF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2ABD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73824" w14:textId="39B7636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92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4.2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5A6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25F4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64.88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A1D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925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105C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1.60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62D1DD9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C2F7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53BDF" w14:textId="66450F7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5D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.1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4D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8FAC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43.1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F8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23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F475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.91</w:t>
            </w:r>
          </w:p>
        </w:tc>
      </w:tr>
      <w:tr w:rsidR="00B739B8" w:rsidRPr="002D53F5" w14:paraId="47D6DDD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F51D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34001" w14:textId="5764696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483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.0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6EB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A9C0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6.24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25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9A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28C2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61</w:t>
            </w:r>
          </w:p>
        </w:tc>
      </w:tr>
      <w:tr w:rsidR="00B739B8" w:rsidRPr="002D53F5" w14:paraId="7CBB09F6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9C47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2117F" w14:textId="142E3F3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04E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.0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2FD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F73D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.8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DB5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635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C64F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72</w:t>
            </w:r>
          </w:p>
        </w:tc>
      </w:tr>
      <w:tr w:rsidR="00B739B8" w:rsidRPr="002D53F5" w14:paraId="7E1E1A3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A0A3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NF-α</w:t>
            </w:r>
          </w:p>
          <w:p w14:paraId="1AE6D6E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4CECCC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4.9; p&lt;0.01</w:t>
            </w:r>
          </w:p>
          <w:p w14:paraId="2C92FA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1D9A7B6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&lt;0.58</w:t>
            </w:r>
          </w:p>
          <w:p w14:paraId="4A7BEC5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F259C1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30E309A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10F74FC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D1B0D" w14:textId="51D9E09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A8A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44</w:t>
            </w:r>
          </w:p>
        </w:tc>
        <w:tc>
          <w:tcPr>
            <w:tcW w:w="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E8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B238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35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6CA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69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9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A24A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76</w:t>
            </w:r>
          </w:p>
        </w:tc>
      </w:tr>
      <w:tr w:rsidR="00B739B8" w:rsidRPr="002D53F5" w14:paraId="744F499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0F5F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7F47E" w14:textId="0C1E9AF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6CB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2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51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EEB0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952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27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881F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65</w:t>
            </w:r>
          </w:p>
        </w:tc>
      </w:tr>
      <w:tr w:rsidR="00B739B8" w:rsidRPr="002D53F5" w14:paraId="5C37927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7ADD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474DC" w14:textId="4C4C7FA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36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8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CB3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B22C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3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EB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A7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DA67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10</w:t>
            </w:r>
          </w:p>
        </w:tc>
      </w:tr>
      <w:tr w:rsidR="00B739B8" w:rsidRPr="002D53F5" w14:paraId="41CAB80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A053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7EF98" w14:textId="29AD5F6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C6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8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24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88EC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8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434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284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20C3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.99</w:t>
            </w:r>
          </w:p>
        </w:tc>
      </w:tr>
      <w:tr w:rsidR="00B739B8" w:rsidRPr="002D53F5" w14:paraId="30DA2F0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3950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9F4C1" w14:textId="5BC4972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29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2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87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572E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9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4B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.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BA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855A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6.61</w:t>
            </w:r>
          </w:p>
        </w:tc>
      </w:tr>
      <w:tr w:rsidR="00B739B8" w:rsidRPr="002D53F5" w14:paraId="40C5BEA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AC6B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6CDB2" w14:textId="6D1F75C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6B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.3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E18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A802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4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89D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A9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817C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63</w:t>
            </w:r>
          </w:p>
        </w:tc>
      </w:tr>
      <w:tr w:rsidR="00B739B8" w:rsidRPr="002D53F5" w14:paraId="045D98D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F184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43ECE" w14:textId="6566C30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FF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8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DD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F692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0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353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09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9CD8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03</w:t>
            </w:r>
          </w:p>
        </w:tc>
      </w:tr>
      <w:tr w:rsidR="00B739B8" w:rsidRPr="002D53F5" w14:paraId="3F27F16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E4FA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336DA" w14:textId="1A0EE16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9F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4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19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8A72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A3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C6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B60A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7</w:t>
            </w:r>
          </w:p>
        </w:tc>
      </w:tr>
      <w:tr w:rsidR="00B739B8" w:rsidRPr="002D53F5" w14:paraId="25BC96E8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6187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4C78C" w14:textId="592F468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22B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8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E28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A23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7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3A3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6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DB9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D35F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2</w:t>
            </w:r>
          </w:p>
        </w:tc>
      </w:tr>
      <w:tr w:rsidR="00B739B8" w:rsidRPr="002D53F5" w14:paraId="079D343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6090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GM-CSF</w:t>
            </w:r>
          </w:p>
          <w:p w14:paraId="4FC4A3E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5D10A1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16.4; p&lt;0.001</w:t>
            </w:r>
          </w:p>
          <w:p w14:paraId="7F7D1C7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DBB35E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3.38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16</w:t>
            </w:r>
          </w:p>
          <w:p w14:paraId="12101C9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0F248FF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8B3AD6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0111F5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5BED1AC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96F5B" w14:textId="0951F3B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C3D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9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10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FE2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4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A5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AF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6913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79</w:t>
            </w:r>
          </w:p>
        </w:tc>
      </w:tr>
      <w:tr w:rsidR="00B739B8" w:rsidRPr="002D53F5" w14:paraId="1717690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8B79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CEC6" w14:textId="1219B1C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C5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CDF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A1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9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68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CE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696E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9</w:t>
            </w:r>
          </w:p>
        </w:tc>
      </w:tr>
      <w:tr w:rsidR="00B739B8" w:rsidRPr="002D53F5" w14:paraId="1807C24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5980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5ED87" w14:textId="5C6BA27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3BA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0F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95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2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61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20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0DE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1</w:t>
            </w:r>
          </w:p>
        </w:tc>
      </w:tr>
      <w:tr w:rsidR="00B739B8" w:rsidRPr="002D53F5" w14:paraId="295C86A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41F0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6A968" w14:textId="60DC5ED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33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77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EA3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51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B6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3A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8E5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54</w:t>
            </w:r>
          </w:p>
        </w:tc>
      </w:tr>
      <w:tr w:rsidR="00B739B8" w:rsidRPr="002D53F5" w14:paraId="28B6D6E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77F1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3E3A1" w14:textId="751892B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99D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7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F3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2A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39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FF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2F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4D40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92</w:t>
            </w:r>
          </w:p>
        </w:tc>
      </w:tr>
      <w:tr w:rsidR="00B739B8" w:rsidRPr="002D53F5" w14:paraId="08BC80E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F24F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A421F" w14:textId="7D431A3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4A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3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AF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CD6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9.86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6A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57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58F7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92</w:t>
            </w:r>
          </w:p>
        </w:tc>
      </w:tr>
      <w:tr w:rsidR="00B739B8" w:rsidRPr="002D53F5" w14:paraId="06EBD8D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AB14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FDEF0" w14:textId="62F4EBF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777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7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87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7B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9.78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7F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8A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2DBE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65</w:t>
            </w:r>
          </w:p>
        </w:tc>
      </w:tr>
      <w:tr w:rsidR="00B739B8" w:rsidRPr="002D53F5" w14:paraId="6C35767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B278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7EA9C" w14:textId="61CA69B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5F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7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7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44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8.71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24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5B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4B58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66</w:t>
            </w:r>
          </w:p>
        </w:tc>
      </w:tr>
      <w:tr w:rsidR="00B739B8" w:rsidRPr="002D53F5" w14:paraId="665A5E09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E1BA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C115" w14:textId="075E179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3B6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3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23D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53F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7.10 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EDB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539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39C9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37</w:t>
            </w:r>
          </w:p>
        </w:tc>
      </w:tr>
      <w:tr w:rsidR="00B739B8" w:rsidRPr="002D53F5" w14:paraId="7F5ABD0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66A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DF-1</w:t>
            </w:r>
          </w:p>
          <w:p w14:paraId="432DA17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8970E1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6.0; p&lt;0.01</w:t>
            </w:r>
          </w:p>
          <w:p w14:paraId="66038DD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165985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58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51</w:t>
            </w:r>
          </w:p>
          <w:p w14:paraId="219251F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056057F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5C1A63C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7B72E87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24C096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15982" w14:textId="2D7D828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6B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158.1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CA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7C6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47.29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B93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986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505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125F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88.81</w:t>
            </w:r>
          </w:p>
        </w:tc>
      </w:tr>
      <w:tr w:rsidR="00B739B8" w:rsidRPr="002D53F5" w14:paraId="49D38E3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A1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9BA58" w14:textId="3CB3112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9F5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94.9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3FC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26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86.50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80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08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FE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2D07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44.87</w:t>
            </w:r>
          </w:p>
        </w:tc>
      </w:tr>
      <w:tr w:rsidR="00B739B8" w:rsidRPr="002D53F5" w14:paraId="0F9327B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986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83981" w14:textId="44F2C42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F4A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14.2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E4D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47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15.09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BF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424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20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0038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51.75</w:t>
            </w:r>
          </w:p>
        </w:tc>
      </w:tr>
      <w:tr w:rsidR="00B739B8" w:rsidRPr="002D53F5" w14:paraId="7F9905A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0FC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2B6F1" w14:textId="6BA8F47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70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388.6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F0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91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52.49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15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117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C5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A99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45.19</w:t>
            </w:r>
          </w:p>
        </w:tc>
      </w:tr>
      <w:tr w:rsidR="00B739B8" w:rsidRPr="002D53F5" w14:paraId="1669A8C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E77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C62E1" w14:textId="5253F2C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B9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309.3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9F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ED5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84.61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A4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363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CE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951F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23.91</w:t>
            </w:r>
          </w:p>
        </w:tc>
      </w:tr>
      <w:tr w:rsidR="00B739B8" w:rsidRPr="002D53F5" w14:paraId="6B8977D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8BE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DD990" w14:textId="087A291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AD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96.2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57F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6F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36.42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36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239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B2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75A8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61.18</w:t>
            </w:r>
          </w:p>
        </w:tc>
      </w:tr>
      <w:tr w:rsidR="00B739B8" w:rsidRPr="002D53F5" w14:paraId="3D50F38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2C4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89012" w14:textId="3EC9A35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CF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39.8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B8C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8B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27.94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D5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843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019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CB60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67.15</w:t>
            </w:r>
          </w:p>
        </w:tc>
      </w:tr>
      <w:tr w:rsidR="00B739B8" w:rsidRPr="002D53F5" w14:paraId="7DFD405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87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AAAD1" w14:textId="0A706EB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E8B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35.7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B28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91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667.57 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02F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88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9C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3346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73.72</w:t>
            </w:r>
          </w:p>
        </w:tc>
      </w:tr>
      <w:tr w:rsidR="00B739B8" w:rsidRPr="002D53F5" w14:paraId="45A8C6CF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E79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5E56A" w14:textId="2231699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0CD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19.6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8AB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56D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86.42 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FB8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97.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3A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ED11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57.64</w:t>
            </w:r>
          </w:p>
        </w:tc>
      </w:tr>
      <w:tr w:rsidR="00B739B8" w:rsidRPr="002D53F5" w14:paraId="7758749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FD06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VEGF</w:t>
            </w:r>
          </w:p>
          <w:p w14:paraId="034B247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4C388E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4.3; p&lt;0.15</w:t>
            </w:r>
          </w:p>
          <w:p w14:paraId="0C6705C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6756166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9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43</w:t>
            </w:r>
          </w:p>
          <w:p w14:paraId="6CA78A6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27632D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B8A3C3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41344A5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E15C9D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C56AD" w14:textId="2887756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1F7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1.6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77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5D60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7.1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B6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2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9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AD98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7.08</w:t>
            </w:r>
          </w:p>
        </w:tc>
      </w:tr>
      <w:tr w:rsidR="00B739B8" w:rsidRPr="002D53F5" w14:paraId="006ED904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D056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4AD03" w14:textId="24455B5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43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4.1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01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F874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2.1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B49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6.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E8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3D77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1.13</w:t>
            </w:r>
          </w:p>
        </w:tc>
      </w:tr>
      <w:tr w:rsidR="00B739B8" w:rsidRPr="002D53F5" w14:paraId="0B3329C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812A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1383" w14:textId="07527F0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08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5.3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83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E2DB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5.0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83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2.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0D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547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6.01</w:t>
            </w:r>
          </w:p>
        </w:tc>
      </w:tr>
      <w:tr w:rsidR="00B739B8" w:rsidRPr="002D53F5" w14:paraId="5703812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71E7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7EE9F" w14:textId="38EB229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47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0.6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DF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7058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5.6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2E1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7.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2A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D9E6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5.13</w:t>
            </w:r>
          </w:p>
        </w:tc>
      </w:tr>
      <w:tr w:rsidR="00B739B8" w:rsidRPr="002D53F5" w14:paraId="374E119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DBE6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E7971" w14:textId="6C33225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FD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6.0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22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ABA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6.5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366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5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D16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4466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0.71</w:t>
            </w:r>
          </w:p>
        </w:tc>
      </w:tr>
      <w:tr w:rsidR="00B739B8" w:rsidRPr="002D53F5" w14:paraId="44AB453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6D4A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A01D6" w14:textId="79C5AA0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46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4.4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09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E464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6.6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7F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2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351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F451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4.47</w:t>
            </w:r>
          </w:p>
        </w:tc>
      </w:tr>
      <w:tr w:rsidR="00B739B8" w:rsidRPr="002D53F5" w14:paraId="297FB2B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C684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AAA85" w14:textId="0944598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61B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11.3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B80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D315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8.2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00E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3.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61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81A8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8.29</w:t>
            </w:r>
          </w:p>
        </w:tc>
      </w:tr>
      <w:tr w:rsidR="00B739B8" w:rsidRPr="002D53F5" w14:paraId="6A44E79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9183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2ACC1" w14:textId="14DA21D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97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4.9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2DE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ABBC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9.4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E7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3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23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EAB7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7.30</w:t>
            </w:r>
          </w:p>
        </w:tc>
      </w:tr>
      <w:tr w:rsidR="00B739B8" w:rsidRPr="002D53F5" w14:paraId="104881E4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68E1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6AFBA" w14:textId="3837D7B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273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6.0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69F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3E68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9.8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5D1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0.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A86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C2C9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0.80</w:t>
            </w:r>
          </w:p>
        </w:tc>
      </w:tr>
      <w:tr w:rsidR="00B739B8" w:rsidRPr="002D53F5" w14:paraId="2F0169B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CF2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</w:p>
          <w:p w14:paraId="02372EB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IL-1ra</w:t>
            </w:r>
          </w:p>
          <w:p w14:paraId="1A08D02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</w:p>
          <w:p w14:paraId="5F25D9D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5.0; p&lt;0.001</w:t>
            </w:r>
          </w:p>
          <w:p w14:paraId="4A23A3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54375EB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09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9</w:t>
            </w:r>
          </w:p>
          <w:p w14:paraId="6B39983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1CBAE" w14:textId="6DC0F36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72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1.4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000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7B9E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6.6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C2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6A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B9CF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.26</w:t>
            </w:r>
          </w:p>
        </w:tc>
      </w:tr>
      <w:tr w:rsidR="00B739B8" w:rsidRPr="002D53F5" w14:paraId="1C6F9AC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CEA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28EF9" w14:textId="30C67B6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54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3.1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11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675E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8.5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5D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0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01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DF93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.13</w:t>
            </w:r>
          </w:p>
        </w:tc>
      </w:tr>
      <w:tr w:rsidR="00B739B8" w:rsidRPr="002D53F5" w14:paraId="24A51E9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F40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A7BD0" w14:textId="62462CA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D64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3.3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F63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7BF4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8.9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F25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5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DA0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D244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.62</w:t>
            </w:r>
          </w:p>
        </w:tc>
      </w:tr>
      <w:tr w:rsidR="00B739B8" w:rsidRPr="002D53F5" w14:paraId="2A85563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6C0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190E6" w14:textId="5854508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BCA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3.3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C25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7463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9.2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BE4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FA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584D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81</w:t>
            </w:r>
          </w:p>
        </w:tc>
      </w:tr>
      <w:tr w:rsidR="00B739B8" w:rsidRPr="002D53F5" w14:paraId="5B56CD0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360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6A805" w14:textId="24B64E9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19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0.9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576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FFD2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2.5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989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5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7C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B84E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.61</w:t>
            </w:r>
          </w:p>
        </w:tc>
      </w:tr>
      <w:tr w:rsidR="00B739B8" w:rsidRPr="002D53F5" w14:paraId="26A9957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DB5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32826" w14:textId="49C2D0E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77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30.4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A33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C438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22.82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99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20.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68A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7176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21.43#</w:t>
            </w:r>
          </w:p>
        </w:tc>
      </w:tr>
      <w:tr w:rsidR="00B739B8" w:rsidRPr="002D53F5" w14:paraId="22AF3F1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032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9C23B" w14:textId="6EF19BA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8F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8.4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AE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4018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4.9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44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3.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2F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7EBD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0.57</w:t>
            </w:r>
          </w:p>
        </w:tc>
      </w:tr>
      <w:tr w:rsidR="00B739B8" w:rsidRPr="002D53F5" w14:paraId="7E96855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3B9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BD398" w14:textId="476FA5B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97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1.5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DE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1706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2.7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48E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0.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C15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C6D3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1.45</w:t>
            </w:r>
          </w:p>
        </w:tc>
      </w:tr>
      <w:tr w:rsidR="00B739B8" w:rsidRPr="002D53F5" w14:paraId="426E317A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04F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68353" w14:textId="3C9C470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C9E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9.2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E9C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353F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8.1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921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9.8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126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A48F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.03</w:t>
            </w:r>
          </w:p>
        </w:tc>
      </w:tr>
      <w:tr w:rsidR="00B739B8" w:rsidRPr="002D53F5" w14:paraId="0B238FB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F7E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MP-8</w:t>
            </w:r>
          </w:p>
          <w:p w14:paraId="27701A7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12B2FE4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49.6; p&lt;0.015</w:t>
            </w:r>
          </w:p>
          <w:p w14:paraId="77D197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E9F7C5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35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02</w:t>
            </w:r>
          </w:p>
          <w:p w14:paraId="07720E0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3D90855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6C577AC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30DCB8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6E751" w14:textId="11F4C98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FB7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83.9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295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1E2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49.3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9BC" w14:textId="00FFF88E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3D71E1"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0</w:t>
            </w: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12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5A7C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30.99</w:t>
            </w:r>
          </w:p>
        </w:tc>
      </w:tr>
      <w:tr w:rsidR="00B739B8" w:rsidRPr="002D53F5" w14:paraId="08B21FD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E97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2C06B" w14:textId="3C39F90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D4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68.1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6C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05F0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75.4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F2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01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C3C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1804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12.37</w:t>
            </w:r>
          </w:p>
        </w:tc>
      </w:tr>
      <w:tr w:rsidR="00B739B8" w:rsidRPr="002D53F5" w14:paraId="48261D9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805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3EEB5" w14:textId="46924E8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79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79.2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9B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A20E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50.7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A3E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62.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8D5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DEDB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65.14</w:t>
            </w:r>
          </w:p>
        </w:tc>
      </w:tr>
      <w:tr w:rsidR="00B739B8" w:rsidRPr="002D53F5" w14:paraId="5E57CDB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F61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626A6" w14:textId="7EA8A5D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B0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23.0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49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DDF3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14.5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95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06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91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6DF0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308.05</w:t>
            </w:r>
          </w:p>
        </w:tc>
      </w:tr>
      <w:tr w:rsidR="00B739B8" w:rsidRPr="002D53F5" w14:paraId="08F5361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C3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37DAC" w14:textId="6EAF747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F45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22.1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B0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854A8" w14:textId="5701DD30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87.2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897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28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12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35D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51.44#</w:t>
            </w:r>
          </w:p>
        </w:tc>
      </w:tr>
      <w:tr w:rsidR="00B739B8" w:rsidRPr="002D53F5" w14:paraId="1ACF1DB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6BB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7523B" w14:textId="1D36F61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8516" w14:textId="4D3A9E79" w:rsidR="00B739B8" w:rsidRPr="00C855A4" w:rsidRDefault="003D71E1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98</w:t>
            </w:r>
            <w:r w:rsidR="00B739B8"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D2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4349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96.40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E6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52.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C1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C09C1" w14:textId="7D8F6C8D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73.22</w:t>
            </w:r>
          </w:p>
        </w:tc>
      </w:tr>
      <w:tr w:rsidR="00B739B8" w:rsidRPr="002D53F5" w14:paraId="5436227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A40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C92FD" w14:textId="4B8805D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CEF3" w14:textId="78719CAF" w:rsidR="00B739B8" w:rsidRPr="00C855A4" w:rsidRDefault="003D71E1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58</w:t>
            </w:r>
            <w:r w:rsidR="00B739B8"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E5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A76E0" w14:textId="76EF2138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95.48</w:t>
            </w:r>
            <w:r w:rsidR="003D71E1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39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44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E5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A9E4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43.36</w:t>
            </w:r>
          </w:p>
        </w:tc>
      </w:tr>
      <w:tr w:rsidR="00B739B8" w:rsidRPr="002D53F5" w14:paraId="2B221BC4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1D0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666CF" w14:textId="1660F98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FCEC" w14:textId="77E27ECC" w:rsidR="00B739B8" w:rsidRPr="00C855A4" w:rsidRDefault="003D71E1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82</w:t>
            </w:r>
            <w:r w:rsidR="00B739B8"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CEF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99C6A" w14:textId="4EDA660B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93.35</w:t>
            </w:r>
            <w:r w:rsidR="003D71E1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1A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95.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845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3DEAA" w14:textId="02444F91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46.18</w:t>
            </w:r>
            <w:r w:rsidR="003D71E1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*</w:t>
            </w:r>
          </w:p>
        </w:tc>
      </w:tr>
      <w:tr w:rsidR="00B739B8" w:rsidRPr="002D53F5" w14:paraId="2E23453F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F95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DF903" w14:textId="2D74244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E9F0" w14:textId="3F8633AB" w:rsidR="00B739B8" w:rsidRPr="00C855A4" w:rsidRDefault="003D71E1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63.</w:t>
            </w:r>
            <w:r w:rsidR="00B739B8"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94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5484D" w14:textId="2B898D63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27.34</w:t>
            </w:r>
            <w:r w:rsidR="003D71E1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8B4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74.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5D2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8FDF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67.23</w:t>
            </w:r>
          </w:p>
        </w:tc>
      </w:tr>
      <w:tr w:rsidR="00B739B8" w:rsidRPr="002D53F5" w14:paraId="5696EFC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3FE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entraxin-3</w:t>
            </w:r>
          </w:p>
          <w:p w14:paraId="7BB5503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5D36E7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2.9; p&lt;0.003</w:t>
            </w:r>
          </w:p>
          <w:p w14:paraId="4B421B2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218A97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1.8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04</w:t>
            </w:r>
          </w:p>
          <w:p w14:paraId="472A359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3955AE6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7107E2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EC3BA9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9FD55" w14:textId="2A07AB7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4D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434.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31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7316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93.3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D4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83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2A2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BDD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45.27</w:t>
            </w:r>
          </w:p>
        </w:tc>
      </w:tr>
      <w:tr w:rsidR="00B739B8" w:rsidRPr="002D53F5" w14:paraId="5E5B5F4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8BD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990F1" w14:textId="55D48F7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65A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281.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4C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68A3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83.7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27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231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B46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712D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235.83</w:t>
            </w:r>
          </w:p>
        </w:tc>
      </w:tr>
      <w:tr w:rsidR="00B739B8" w:rsidRPr="002D53F5" w14:paraId="2CFFF7C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336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900D7" w14:textId="227F08F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17F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956.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8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3654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24.7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54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019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4B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392B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156.83</w:t>
            </w:r>
          </w:p>
        </w:tc>
      </w:tr>
      <w:tr w:rsidR="00B739B8" w:rsidRPr="002D53F5" w14:paraId="3436E2E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45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13C7E" w14:textId="49B64B4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8D9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685.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95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C076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792.6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99E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198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E6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DB5D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529.30</w:t>
            </w:r>
          </w:p>
        </w:tc>
      </w:tr>
      <w:tr w:rsidR="00B739B8" w:rsidRPr="002D53F5" w14:paraId="40396A9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CA2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355FD" w14:textId="6F9AE89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AA5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98.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1B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EAD6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828.1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28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272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28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514B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802.50</w:t>
            </w:r>
          </w:p>
        </w:tc>
      </w:tr>
      <w:tr w:rsidR="00B739B8" w:rsidRPr="002D53F5" w14:paraId="315E640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9A6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1B404" w14:textId="5B07859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E3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1300.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F0C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49A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0742.0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90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90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9A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16A7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8369.74</w:t>
            </w:r>
          </w:p>
        </w:tc>
      </w:tr>
      <w:tr w:rsidR="00B739B8" w:rsidRPr="002D53F5" w14:paraId="4489C8E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F94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AA3A9" w14:textId="5E3BB70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4AD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2797.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F4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653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25379.67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BBE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404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7FA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5473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473.29*</w:t>
            </w:r>
          </w:p>
        </w:tc>
      </w:tr>
      <w:tr w:rsidR="00B739B8" w:rsidRPr="002D53F5" w14:paraId="43EF658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D0C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26F75" w14:textId="1644D81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BD7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859.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4A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B932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410.6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5C3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444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F6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6B16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3986.56</w:t>
            </w:r>
          </w:p>
        </w:tc>
      </w:tr>
      <w:tr w:rsidR="00B739B8" w:rsidRPr="002D53F5" w14:paraId="5F437168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A19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2FF5E" w14:textId="4756A7E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923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270.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06E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29B9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460.2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A08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221.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B08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C382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0175.99</w:t>
            </w:r>
          </w:p>
        </w:tc>
      </w:tr>
      <w:tr w:rsidR="00B739B8" w:rsidRPr="002D53F5" w14:paraId="497DDB9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8DE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K-MB</w:t>
            </w:r>
          </w:p>
          <w:p w14:paraId="14EBB39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154557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B5F418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60625B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17.5; p&lt;0.001</w:t>
            </w:r>
          </w:p>
          <w:p w14:paraId="3866779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E06C77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3.8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001</w:t>
            </w:r>
          </w:p>
          <w:p w14:paraId="751E80A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E3BA7B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19E184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66536" w14:textId="635DDCF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76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03.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BA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3C88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28.0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7D5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29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97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AF10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866.63</w:t>
            </w:r>
          </w:p>
        </w:tc>
      </w:tr>
      <w:tr w:rsidR="00B739B8" w:rsidRPr="002D53F5" w14:paraId="487DD50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447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A7D3" w14:textId="416BD23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E6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77.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33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050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136.1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F4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94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57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D930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40.45</w:t>
            </w:r>
          </w:p>
        </w:tc>
      </w:tr>
      <w:tr w:rsidR="00B739B8" w:rsidRPr="002D53F5" w14:paraId="4B8D8A0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09F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25C6A" w14:textId="395062B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8E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938.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CF1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1D4F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557.6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BEC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97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1F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C7FC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362.68</w:t>
            </w:r>
          </w:p>
        </w:tc>
      </w:tr>
      <w:tr w:rsidR="00B739B8" w:rsidRPr="002D53F5" w14:paraId="45EDC94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AE2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A84FC" w14:textId="49A38B6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777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8922.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16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AAC6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2503.96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46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525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FF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C93C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9084.26</w:t>
            </w:r>
          </w:p>
        </w:tc>
      </w:tr>
      <w:tr w:rsidR="00B739B8" w:rsidRPr="002D53F5" w14:paraId="501E4F9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908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BD460" w14:textId="5D735C5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35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2871.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19A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EF1B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5800.77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E4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412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70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68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4421.39*</w:t>
            </w:r>
          </w:p>
        </w:tc>
      </w:tr>
      <w:tr w:rsidR="00B739B8" w:rsidRPr="002D53F5" w14:paraId="5FDD886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799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5B453" w14:textId="6D094C1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AE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4215.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8DA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6338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9794.75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8EC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1962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1B8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6CCD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0547.91*</w:t>
            </w:r>
          </w:p>
        </w:tc>
      </w:tr>
      <w:tr w:rsidR="00B739B8" w:rsidRPr="002D53F5" w14:paraId="329C85A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F27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48BE9" w14:textId="0FFA23E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561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0680.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9DA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EAA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9529.06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F4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520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E7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A4F9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530.74</w:t>
            </w:r>
          </w:p>
        </w:tc>
      </w:tr>
      <w:tr w:rsidR="00B739B8" w:rsidRPr="002D53F5" w14:paraId="0B4D40B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7F9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B5325" w14:textId="5CDE282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680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6057.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66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4A6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3556.86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96F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1480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7EC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F9ED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477.99</w:t>
            </w:r>
          </w:p>
        </w:tc>
      </w:tr>
      <w:tr w:rsidR="00B739B8" w:rsidRPr="002D53F5" w14:paraId="2601B70F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D00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24A35" w14:textId="1A4B419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91A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6421.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32B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0C8B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8983.9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B2D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4233.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5E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72C7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802.80</w:t>
            </w:r>
          </w:p>
        </w:tc>
      </w:tr>
      <w:tr w:rsidR="00B739B8" w:rsidRPr="002D53F5" w14:paraId="4BAF53C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8E8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T-proBNP</w:t>
            </w:r>
          </w:p>
          <w:p w14:paraId="50E0568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4963C36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134BD16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= 2.5; p&lt;0.01</w:t>
            </w:r>
          </w:p>
          <w:p w14:paraId="5EAE5DB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624D75B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= 0.22;  p=0.98</w:t>
            </w:r>
          </w:p>
          <w:p w14:paraId="50A9D79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 </w:t>
            </w:r>
          </w:p>
          <w:p w14:paraId="1EC02A6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4D27588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C2C33" w14:textId="09665F7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5B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9.8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6A9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B00C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0.0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97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79.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192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3AAE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65.17</w:t>
            </w:r>
          </w:p>
        </w:tc>
      </w:tr>
      <w:tr w:rsidR="00B739B8" w:rsidRPr="002D53F5" w14:paraId="6249695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C60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0ADC0" w14:textId="767FD97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E1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81.1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CA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7CDB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62.7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B22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30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BB5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DE5E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03.60</w:t>
            </w:r>
          </w:p>
        </w:tc>
      </w:tr>
      <w:tr w:rsidR="00B739B8" w:rsidRPr="002D53F5" w14:paraId="6BC13134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198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D57B2" w14:textId="7375F95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BD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86.6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68E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68DC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26.7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08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44.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E6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42D7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77.17</w:t>
            </w:r>
          </w:p>
        </w:tc>
      </w:tr>
      <w:tr w:rsidR="00B739B8" w:rsidRPr="002D53F5" w14:paraId="7CF1E3B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853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8430E" w14:textId="7C74DDD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533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25.1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AB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9DB6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39.7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E6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28.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55F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5D9D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66.75</w:t>
            </w:r>
          </w:p>
        </w:tc>
      </w:tr>
      <w:tr w:rsidR="00B739B8" w:rsidRPr="002D53F5" w14:paraId="5D2685C4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E30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B5D56" w14:textId="310EC87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07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67.6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3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9D3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26.1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CE3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25.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292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3D67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61.99</w:t>
            </w:r>
          </w:p>
        </w:tc>
      </w:tr>
      <w:tr w:rsidR="00B739B8" w:rsidRPr="002D53F5" w14:paraId="2E3CE72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8C7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69588" w14:textId="319BE13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4B0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20.4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C4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05A7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67.8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324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58.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582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EEC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48.80</w:t>
            </w:r>
          </w:p>
        </w:tc>
      </w:tr>
      <w:tr w:rsidR="00B739B8" w:rsidRPr="002D53F5" w14:paraId="3F083AE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8A7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A2757" w14:textId="57A3C25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28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83.4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A6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2E91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12.5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8A2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5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EA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3177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76.06</w:t>
            </w:r>
          </w:p>
        </w:tc>
      </w:tr>
      <w:tr w:rsidR="00B739B8" w:rsidRPr="002D53F5" w14:paraId="7B5F1F5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51E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76FB7" w14:textId="60EAC9A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C22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21.6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49F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0E6A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56.4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8B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84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8D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66DC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4.29</w:t>
            </w:r>
          </w:p>
        </w:tc>
      </w:tr>
      <w:tr w:rsidR="00B739B8" w:rsidRPr="002D53F5" w14:paraId="4B7D9FF2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826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57054" w14:textId="7B0AF2F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337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06.2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13E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A5D4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1.1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8CC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01.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C7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1AB1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1.39</w:t>
            </w:r>
          </w:p>
        </w:tc>
      </w:tr>
      <w:tr w:rsidR="00B739B8" w:rsidRPr="002D53F5" w14:paraId="7D2EE6D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D3C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Troponin I</w:t>
            </w:r>
          </w:p>
          <w:p w14:paraId="6962D42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0F71F25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= 38.6; p&lt;0.0001</w:t>
            </w:r>
          </w:p>
          <w:p w14:paraId="216A344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0264E86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= 10.1;  p=0.001</w:t>
            </w:r>
          </w:p>
          <w:p w14:paraId="74358CD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4569F06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0C37679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  <w:p w14:paraId="448F02F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0E2FE" w14:textId="0B27038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56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0.8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C0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A38C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4.5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B9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9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2A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28CC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.84</w:t>
            </w:r>
          </w:p>
        </w:tc>
      </w:tr>
      <w:tr w:rsidR="00B739B8" w:rsidRPr="002D53F5" w14:paraId="5D50823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F87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99FDA" w14:textId="44B426E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4CC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1.2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AC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CD02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0.2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486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1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73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808A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90.55</w:t>
            </w:r>
          </w:p>
        </w:tc>
      </w:tr>
      <w:tr w:rsidR="00B739B8" w:rsidRPr="002D53F5" w14:paraId="3E6CF66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AE3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7F780" w14:textId="2B8A36B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80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975.0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E9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6510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89.5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C4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3.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B9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CD2B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35.80</w:t>
            </w:r>
          </w:p>
        </w:tc>
      </w:tr>
      <w:tr w:rsidR="00B739B8" w:rsidRPr="002D53F5" w14:paraId="5F6F601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86C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3928D" w14:textId="4ABC279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AA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740.7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E35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956D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409.16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793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614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B4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9611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287.88</w:t>
            </w:r>
          </w:p>
        </w:tc>
      </w:tr>
      <w:tr w:rsidR="00B739B8" w:rsidRPr="002D53F5" w14:paraId="72CF70B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21E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07D8E" w14:textId="520F8AD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F1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2704.8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3CC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3400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8284.89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8F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309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8E0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3C0F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276.34*</w:t>
            </w:r>
          </w:p>
        </w:tc>
      </w:tr>
      <w:tr w:rsidR="00B739B8" w:rsidRPr="002D53F5" w14:paraId="1C4940F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0F4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AAE65" w14:textId="684DCB9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AD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483.7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EB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38B8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985.03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3EC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383.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9B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AB68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957.94</w:t>
            </w:r>
          </w:p>
        </w:tc>
      </w:tr>
      <w:tr w:rsidR="00B739B8" w:rsidRPr="002D53F5" w14:paraId="62F8F04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417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21DC3" w14:textId="25BE2FE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B02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722.9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09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32AA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385.01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D5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808.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159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0166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202.73</w:t>
            </w:r>
          </w:p>
        </w:tc>
      </w:tr>
      <w:tr w:rsidR="00B739B8" w:rsidRPr="002D53F5" w14:paraId="119002E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5CF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642E7" w14:textId="7BBA0B9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33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130.4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61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751B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410.6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39A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008.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47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923D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978.68</w:t>
            </w:r>
          </w:p>
        </w:tc>
      </w:tr>
      <w:tr w:rsidR="00B739B8" w:rsidRPr="002D53F5" w14:paraId="4038329E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736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BFDC" w14:textId="4A9B1A9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306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212.5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360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EF3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552.8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6FA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384.4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0B7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EEFF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37.61</w:t>
            </w:r>
          </w:p>
        </w:tc>
      </w:tr>
      <w:tr w:rsidR="00B739B8" w:rsidRPr="002D53F5" w14:paraId="3C5A6E1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9C1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rolactin</w:t>
            </w:r>
          </w:p>
          <w:p w14:paraId="1743A74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1976199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38.5; p&lt;0.001</w:t>
            </w:r>
          </w:p>
          <w:p w14:paraId="62C1009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1414E7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4.6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&lt;0.0001</w:t>
            </w:r>
          </w:p>
          <w:p w14:paraId="616B22D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66253BA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D6E0E1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21F90C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185AD820" w14:textId="4992A3C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02214B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0DF08" w14:textId="25D90FE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52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863.7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F1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D399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637.0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C5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462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E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08C1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059.15</w:t>
            </w:r>
          </w:p>
        </w:tc>
      </w:tr>
      <w:tr w:rsidR="00B739B8" w:rsidRPr="002D53F5" w14:paraId="1AE39B3C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991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68DB9" w14:textId="0334C51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DCF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308.0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CE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8F97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233.6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CF8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0628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A1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C945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412.96</w:t>
            </w:r>
          </w:p>
        </w:tc>
      </w:tr>
      <w:tr w:rsidR="00B739B8" w:rsidRPr="002D53F5" w14:paraId="1E2CB04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072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C333" w14:textId="7504904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FC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252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FB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7F7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374.8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2F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3186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B76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819A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529.61</w:t>
            </w:r>
          </w:p>
        </w:tc>
      </w:tr>
      <w:tr w:rsidR="00B739B8" w:rsidRPr="002D53F5" w14:paraId="66F443A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457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CF6D7" w14:textId="06AE9FA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85A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2682.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31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A102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248.52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562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0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A4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1AE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900.55#</w:t>
            </w:r>
          </w:p>
        </w:tc>
      </w:tr>
      <w:tr w:rsidR="00B739B8" w:rsidRPr="002D53F5" w14:paraId="6B2722E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EDF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9ACFD" w14:textId="42D1124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4FB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978.1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EE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B75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321.9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58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2063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C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3A4D3" w14:textId="0EF313C9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127.42#</w:t>
            </w:r>
          </w:p>
        </w:tc>
      </w:tr>
      <w:tr w:rsidR="00B739B8" w:rsidRPr="002D53F5" w14:paraId="030588D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88E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BCEED" w14:textId="2F7E4E9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A5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71.68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93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1319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19.8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BE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65.8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0F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66F3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182.04</w:t>
            </w:r>
          </w:p>
        </w:tc>
      </w:tr>
      <w:tr w:rsidR="00B739B8" w:rsidRPr="002D53F5" w14:paraId="505AF62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781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C53EA" w14:textId="5D87B29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1A0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68.91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96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3FA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156.6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13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31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A1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33A9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25.80</w:t>
            </w:r>
          </w:p>
        </w:tc>
      </w:tr>
      <w:tr w:rsidR="00B739B8" w:rsidRPr="002D53F5" w14:paraId="119CF070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7E2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E704B" w14:textId="483B54D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3B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74.51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5B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8DEC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440.6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F5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451.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9B7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F109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861.97</w:t>
            </w:r>
          </w:p>
        </w:tc>
      </w:tr>
      <w:tr w:rsidR="00B739B8" w:rsidRPr="002D53F5" w14:paraId="63F0A75E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C25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C72A7" w14:textId="443A393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2B7D" w14:textId="3B56F941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55.9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247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C83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204.5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8C3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93.5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261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F4B1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72.23</w:t>
            </w:r>
          </w:p>
        </w:tc>
      </w:tr>
      <w:tr w:rsidR="00B739B8" w:rsidRPr="002D53F5" w14:paraId="4006CC3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9E3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IMP-4</w:t>
            </w:r>
          </w:p>
          <w:p w14:paraId="302F480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0EACFD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3.4; p&lt;0.001</w:t>
            </w:r>
          </w:p>
          <w:p w14:paraId="6B33634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2D73CF1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1.24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007</w:t>
            </w:r>
          </w:p>
          <w:p w14:paraId="4EDD7A5B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21ABC1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5524D6A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14AEF4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4165" w14:textId="7E91C51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CA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8.2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56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07D0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6.8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AB3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9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2F9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8F47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4.00</w:t>
            </w:r>
          </w:p>
        </w:tc>
      </w:tr>
      <w:tr w:rsidR="00B739B8" w:rsidRPr="002D53F5" w14:paraId="6E0567D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93F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E84CF" w14:textId="5B1774D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DF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4.1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E3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AA5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8.2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8ED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8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17EA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0.62</w:t>
            </w:r>
          </w:p>
        </w:tc>
      </w:tr>
      <w:tr w:rsidR="00B739B8" w:rsidRPr="002D53F5" w14:paraId="0BE5509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CD3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A7101" w14:textId="00268C3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70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2.3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49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07E6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1.8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282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79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7AC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.75</w:t>
            </w:r>
          </w:p>
        </w:tc>
      </w:tr>
      <w:tr w:rsidR="00B739B8" w:rsidRPr="002D53F5" w14:paraId="3928CE9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DB8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034CC" w14:textId="1C74DEB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CB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.7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BB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6510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68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641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.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18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C00D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4.00</w:t>
            </w:r>
          </w:p>
        </w:tc>
      </w:tr>
      <w:tr w:rsidR="00B739B8" w:rsidRPr="002D53F5" w14:paraId="235088F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16D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B722C" w14:textId="4745227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FF3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.1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C24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B28F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1.6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3E8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.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0F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D311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1.91</w:t>
            </w:r>
          </w:p>
        </w:tc>
      </w:tr>
      <w:tr w:rsidR="00B739B8" w:rsidRPr="002D53F5" w14:paraId="54F105E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FDC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EFF9A" w14:textId="5B2FE72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B34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.7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54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AC54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6.4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9EB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.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AFB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4AB6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9.12</w:t>
            </w:r>
          </w:p>
        </w:tc>
      </w:tr>
      <w:tr w:rsidR="00B739B8" w:rsidRPr="002D53F5" w14:paraId="00D7CC8A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6D8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36CA6" w14:textId="0EB767D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FF8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5.7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AF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ED55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8.31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FB8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9.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8E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2FCC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46.94#</w:t>
            </w:r>
          </w:p>
        </w:tc>
      </w:tr>
      <w:tr w:rsidR="00B739B8" w:rsidRPr="002D53F5" w14:paraId="6E9D4A8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7BB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DBE95" w14:textId="659A627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0CB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1.9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68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FB3E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96.61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D53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4.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AED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63EA0" w14:textId="7E9488BA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08.17#</w:t>
            </w:r>
          </w:p>
        </w:tc>
      </w:tr>
      <w:tr w:rsidR="00B739B8" w:rsidRPr="002D53F5" w14:paraId="11F84F60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050C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B5556" w14:textId="7D50EBB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B56BA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9.4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D45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1CBF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7.89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E9ED0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0.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6DB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C1FA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60.60#</w:t>
            </w:r>
          </w:p>
        </w:tc>
      </w:tr>
      <w:tr w:rsidR="00B739B8" w:rsidRPr="002D53F5" w14:paraId="02A59E7D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9BE5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Angiopoietin</w:t>
            </w:r>
          </w:p>
          <w:p w14:paraId="56D7C66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14:paraId="2EE248B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17.8; p&lt;0.0001</w:t>
            </w:r>
          </w:p>
          <w:p w14:paraId="3A0B4C6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5E7FA5D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95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47</w:t>
            </w:r>
          </w:p>
          <w:p w14:paraId="62095A4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1BD952B3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B466EF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581D21E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A58BB" w14:textId="539D226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88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406.5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01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1E78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478.5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0B3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310.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55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C293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080.71</w:t>
            </w:r>
          </w:p>
        </w:tc>
      </w:tr>
      <w:tr w:rsidR="00B739B8" w:rsidRPr="002D53F5" w14:paraId="03B94C1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DD8C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2536A" w14:textId="07A502A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36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533.9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EE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32CA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318.4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48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521.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0B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0D4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55.37</w:t>
            </w:r>
          </w:p>
        </w:tc>
      </w:tr>
      <w:tr w:rsidR="00B739B8" w:rsidRPr="002D53F5" w14:paraId="1B35322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8F7C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67CF0" w14:textId="09A9DD1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CF8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690.6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BE7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1CE0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62.39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03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242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23F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BAD5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34.53</w:t>
            </w:r>
          </w:p>
        </w:tc>
      </w:tr>
      <w:tr w:rsidR="00B739B8" w:rsidRPr="002D53F5" w14:paraId="6C1FACC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0E1D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41A39" w14:textId="68355CF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A38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517.4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029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4C44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35.1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A8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138.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D4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1575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196.37</w:t>
            </w:r>
          </w:p>
        </w:tc>
      </w:tr>
      <w:tr w:rsidR="00B739B8" w:rsidRPr="002D53F5" w14:paraId="50D3E4C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4D70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98441" w14:textId="64FB1544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63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004.6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76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69FE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91.9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B7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348.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F0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C28B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147.91</w:t>
            </w:r>
          </w:p>
        </w:tc>
      </w:tr>
      <w:tr w:rsidR="00B739B8" w:rsidRPr="002D53F5" w14:paraId="2A2F795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B90E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226F6" w14:textId="3571EDB0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4C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226.3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4B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EC92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611.1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C6A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805.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5C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3A1B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757.27</w:t>
            </w:r>
          </w:p>
        </w:tc>
      </w:tr>
      <w:tr w:rsidR="00B739B8" w:rsidRPr="002D53F5" w14:paraId="0077DB13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FD21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C302C" w14:textId="2FBF944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E43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270.0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292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8DF0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055.8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34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9883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CA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CC03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984.18</w:t>
            </w:r>
          </w:p>
        </w:tc>
      </w:tr>
      <w:tr w:rsidR="00B739B8" w:rsidRPr="002D53F5" w14:paraId="7F9983DE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C257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73873" w14:textId="6CDED76B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8BC6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143.0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40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630E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555.6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FE3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356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E9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9CFE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007.99</w:t>
            </w:r>
          </w:p>
        </w:tc>
      </w:tr>
      <w:tr w:rsidR="00B739B8" w:rsidRPr="002D53F5" w14:paraId="6BD40796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4C94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2C05" w14:textId="2CC63D1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6807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070.2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8E7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C2E5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383.83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9C6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863.8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BD2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3B78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570.73#</w:t>
            </w:r>
          </w:p>
        </w:tc>
      </w:tr>
      <w:tr w:rsidR="00B739B8" w:rsidRPr="002D53F5" w14:paraId="1816677B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3EE0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nsulin</w:t>
            </w:r>
          </w:p>
          <w:p w14:paraId="233EF84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41C79A0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6.6; p&lt;0.001</w:t>
            </w:r>
          </w:p>
          <w:p w14:paraId="216DD1E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0D1A0A9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75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64</w:t>
            </w:r>
          </w:p>
          <w:p w14:paraId="3B1633B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5DCB48B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5AB1DF7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74D68E2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94C28" w14:textId="59FCDB3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857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2.1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94B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45DA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.1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E76D" w14:textId="02FB179A" w:rsidR="00B739B8" w:rsidRPr="00C855A4" w:rsidRDefault="0024695A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</w:t>
            </w:r>
            <w:r w:rsidR="00B739B8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D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AAC0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.11</w:t>
            </w:r>
          </w:p>
        </w:tc>
      </w:tr>
      <w:tr w:rsidR="00B739B8" w:rsidRPr="002D53F5" w14:paraId="2FEBC4A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C928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F2641" w14:textId="31E5B575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F3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0.4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40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B9E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4.6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9139" w14:textId="05620381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  <w:r w:rsidR="0024695A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C6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00B3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09</w:t>
            </w:r>
          </w:p>
        </w:tc>
      </w:tr>
      <w:tr w:rsidR="00B739B8" w:rsidRPr="002D53F5" w14:paraId="10430A0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41BE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02419" w14:textId="44FF6BE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41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8.3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D3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EC0C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9.42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415" w14:textId="7678952F" w:rsidR="00B739B8" w:rsidRPr="00C855A4" w:rsidRDefault="0024695A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5</w:t>
            </w:r>
            <w:r w:rsidR="00B739B8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88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407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56</w:t>
            </w:r>
          </w:p>
        </w:tc>
      </w:tr>
      <w:tr w:rsidR="00B739B8" w:rsidRPr="002D53F5" w14:paraId="18FFEB8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59F56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EA7CB" w14:textId="2612FE1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2D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9.4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B84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9995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3.4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49D" w14:textId="3D3C0AD5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  <w:r w:rsidR="0024695A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03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3AF1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97</w:t>
            </w:r>
          </w:p>
        </w:tc>
      </w:tr>
      <w:tr w:rsidR="00B739B8" w:rsidRPr="002D53F5" w14:paraId="0295860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B7768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090B2" w14:textId="607F5C6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42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97.9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88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5628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30.1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DD6" w14:textId="69471F74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  <w:r w:rsidR="0024695A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09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42C56" w14:textId="256CA4F8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6.06</w:t>
            </w:r>
            <w:r w:rsidR="00924BCE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</w:tr>
      <w:tr w:rsidR="00B739B8" w:rsidRPr="002D53F5" w14:paraId="4296D42F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4A45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2AFD4" w14:textId="26D6961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DE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81.6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69D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2BA97" w14:textId="6E89E325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79.17</w:t>
            </w:r>
            <w:r w:rsidR="00924BCE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305E" w14:textId="4302774C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  <w:r w:rsidR="0024695A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86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B5E8B" w14:textId="540182E1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3.78</w:t>
            </w:r>
            <w:r w:rsidR="00924BCE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</w:tr>
      <w:tr w:rsidR="00B739B8" w:rsidRPr="002D53F5" w14:paraId="04F2511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6F92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1EE9E" w14:textId="2538D3C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F0D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12.0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42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52AE2" w14:textId="3ADC0305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2.84</w:t>
            </w:r>
            <w:r w:rsidR="00924BCE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0435" w14:textId="28759478" w:rsidR="00B739B8" w:rsidRPr="00C855A4" w:rsidRDefault="0024695A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6</w:t>
            </w:r>
            <w:r w:rsidR="00B739B8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28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763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3.13#</w:t>
            </w:r>
          </w:p>
        </w:tc>
      </w:tr>
      <w:tr w:rsidR="00B739B8" w:rsidRPr="002D53F5" w14:paraId="4D1ADC9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D9501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A234E" w14:textId="172F62CD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5F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60.86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97A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5474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8.02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47C" w14:textId="3EEFE833" w:rsidR="00B739B8" w:rsidRPr="00C855A4" w:rsidRDefault="0024695A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9</w:t>
            </w:r>
            <w:r w:rsidR="00B739B8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  <w:r w:rsidR="00B739B8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38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38AA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9.66#*</w:t>
            </w:r>
          </w:p>
        </w:tc>
      </w:tr>
      <w:tr w:rsidR="00B739B8" w:rsidRPr="002D53F5" w14:paraId="6C6F9598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D885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43245" w14:textId="38C33452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518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80.2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F8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080B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47.76#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18C9" w14:textId="1F1EC76C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  <w:r w:rsidR="0024695A"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</w:t>
            </w: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3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B4F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8D27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7.94#*</w:t>
            </w:r>
          </w:p>
        </w:tc>
      </w:tr>
      <w:tr w:rsidR="00B739B8" w:rsidRPr="002D53F5" w14:paraId="3E34E5D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ACB0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eptin</w:t>
            </w:r>
          </w:p>
          <w:p w14:paraId="71DC7BA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3281806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1.8; p=0.18</w:t>
            </w:r>
          </w:p>
          <w:p w14:paraId="2D27C04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6907CA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0.44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0.94</w:t>
            </w:r>
          </w:p>
          <w:p w14:paraId="6AE3A8D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3AD0218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  <w:p w14:paraId="5DA4374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 </w:t>
            </w:r>
          </w:p>
          <w:p w14:paraId="7FEA625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B3D28" w14:textId="4A52069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F1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24.8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F1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F5AB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02.1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147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78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490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990C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84.87</w:t>
            </w:r>
          </w:p>
        </w:tc>
      </w:tr>
      <w:tr w:rsidR="00B739B8" w:rsidRPr="002D53F5" w14:paraId="4F1AE015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202A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CBE8C" w14:textId="22EC4D6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0B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25.5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CC5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A81A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1.4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95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05.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2D5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C9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0.61</w:t>
            </w:r>
          </w:p>
        </w:tc>
      </w:tr>
      <w:tr w:rsidR="00B739B8" w:rsidRPr="002D53F5" w14:paraId="76C8F586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364F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43DD3" w14:textId="26FA704C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46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07.3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42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01FD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1.5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D18D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17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28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7C90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6.05</w:t>
            </w:r>
          </w:p>
        </w:tc>
      </w:tr>
      <w:tr w:rsidR="00B739B8" w:rsidRPr="002D53F5" w14:paraId="7A08E607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014E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EF29B" w14:textId="16F0D8A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47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96.2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A2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1CAD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35.4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82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33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F1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06F4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8.33</w:t>
            </w:r>
          </w:p>
        </w:tc>
      </w:tr>
      <w:tr w:rsidR="00B739B8" w:rsidRPr="002D53F5" w14:paraId="7242EF08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D9D72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DF569" w14:textId="6D52E7E9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C3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29.4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BD1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50C2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8.0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31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4.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31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308B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4.04</w:t>
            </w:r>
          </w:p>
        </w:tc>
      </w:tr>
      <w:tr w:rsidR="00B739B8" w:rsidRPr="002D53F5" w14:paraId="0F598FC9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904D7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B5430" w14:textId="7C27753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C7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5.6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AA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7A28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6.9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1DE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21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E9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3150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9.28</w:t>
            </w:r>
          </w:p>
        </w:tc>
      </w:tr>
      <w:tr w:rsidR="00B739B8" w:rsidRPr="002D53F5" w14:paraId="20410F62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DC7BD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4A6EE" w14:textId="2FB4FE6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94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36.4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52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1E17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17.9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6C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54.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64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9D58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68.88</w:t>
            </w:r>
          </w:p>
        </w:tc>
      </w:tr>
      <w:tr w:rsidR="00B739B8" w:rsidRPr="002D53F5" w14:paraId="74D129D1" w14:textId="77777777" w:rsidTr="00924BCE">
        <w:trPr>
          <w:gridAfter w:val="1"/>
          <w:wAfter w:w="33" w:type="dxa"/>
          <w:trHeight w:val="276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7E1B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A1AE5" w14:textId="1B47D69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83B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81.9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94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4F11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90.9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839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26.62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5F8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8DF0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08.01</w:t>
            </w:r>
          </w:p>
        </w:tc>
      </w:tr>
      <w:tr w:rsidR="00B739B8" w:rsidRPr="002D53F5" w14:paraId="31EABC3A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E370E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2DEF0" w14:textId="511197F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88A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25.8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9AD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560A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60.35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A66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10.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0021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7B57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16.08</w:t>
            </w:r>
          </w:p>
        </w:tc>
      </w:tr>
      <w:tr w:rsidR="00B739B8" w:rsidRPr="002D53F5" w14:paraId="5BD51D19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43D6EA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987A50" w14:textId="2D38C511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2994ED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42</w:t>
            </w:r>
          </w:p>
        </w:tc>
        <w:tc>
          <w:tcPr>
            <w:tcW w:w="27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E71762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CE81E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24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A5B1DB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38</w:t>
            </w:r>
          </w:p>
        </w:tc>
        <w:tc>
          <w:tcPr>
            <w:tcW w:w="2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48FCD5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C691D4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6</w:t>
            </w:r>
          </w:p>
        </w:tc>
      </w:tr>
      <w:tr w:rsidR="00B739B8" w:rsidRPr="002D53F5" w14:paraId="2C34FDF4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CA32EF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Glucose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10AF0C" w14:textId="1BCDA8A8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418505B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28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CF633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1EED22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62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B7C0040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78</w:t>
            </w:r>
          </w:p>
        </w:tc>
        <w:tc>
          <w:tcPr>
            <w:tcW w:w="2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27B5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E31F5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76</w:t>
            </w:r>
          </w:p>
        </w:tc>
      </w:tr>
      <w:tr w:rsidR="00B739B8" w:rsidRPr="002D53F5" w14:paraId="0559354B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FF54D5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662506" w14:textId="1C80686A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EA7597C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62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2098A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8D17C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92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5D54631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22</w:t>
            </w:r>
          </w:p>
        </w:tc>
        <w:tc>
          <w:tcPr>
            <w:tcW w:w="2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F2A20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3F241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68*</w:t>
            </w:r>
          </w:p>
        </w:tc>
      </w:tr>
      <w:tr w:rsidR="00B739B8" w:rsidRPr="002D53F5" w14:paraId="11753591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5E4008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T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4.8; p&lt;0.001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CB5F2E" w14:textId="78801BE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410F2D3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32</w:t>
            </w:r>
          </w:p>
        </w:tc>
        <w:tc>
          <w:tcPr>
            <w:tcW w:w="27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E4792F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DD0537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38#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2C1DC48E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48</w:t>
            </w:r>
          </w:p>
        </w:tc>
        <w:tc>
          <w:tcPr>
            <w:tcW w:w="2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0A508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C130A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18*</w:t>
            </w:r>
          </w:p>
        </w:tc>
      </w:tr>
      <w:tr w:rsidR="00B739B8" w:rsidRPr="002D53F5" w14:paraId="40818D7C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94B18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6C38B3" w14:textId="4BA7953F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61C819F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9.73</w:t>
            </w:r>
          </w:p>
        </w:tc>
        <w:tc>
          <w:tcPr>
            <w:tcW w:w="27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49A25D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AEA59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2.81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0FED1D1F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5.13</w:t>
            </w:r>
          </w:p>
        </w:tc>
        <w:tc>
          <w:tcPr>
            <w:tcW w:w="2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82D80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A5322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2.83*</w:t>
            </w:r>
          </w:p>
        </w:tc>
      </w:tr>
      <w:tr w:rsidR="00B739B8" w:rsidRPr="002D53F5" w14:paraId="6A91B6CA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1D91EF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pl-PL"/>
              </w:rPr>
              <w:t>I</w:t>
            </w: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= 6.44</w:t>
            </w:r>
            <w:proofErr w:type="gramStart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;  p</w:t>
            </w:r>
            <w:proofErr w:type="gramEnd"/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744708" w14:textId="0CC1258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79D5C323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9.26</w:t>
            </w:r>
          </w:p>
        </w:tc>
        <w:tc>
          <w:tcPr>
            <w:tcW w:w="27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8AC0FA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E034F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4.63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035D627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7.34</w:t>
            </w:r>
          </w:p>
        </w:tc>
        <w:tc>
          <w:tcPr>
            <w:tcW w:w="2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965A0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0965C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3.8</w:t>
            </w:r>
          </w:p>
        </w:tc>
      </w:tr>
      <w:tr w:rsidR="00B739B8" w:rsidRPr="002D53F5" w14:paraId="5841D1ED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1E5220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41814B" w14:textId="79D086EE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050A1B3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8.33</w:t>
            </w:r>
          </w:p>
        </w:tc>
        <w:tc>
          <w:tcPr>
            <w:tcW w:w="27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FC23E3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A3AF3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3.72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141423C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6.83</w:t>
            </w:r>
          </w:p>
        </w:tc>
        <w:tc>
          <w:tcPr>
            <w:tcW w:w="2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ACE57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EC59E6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4.2</w:t>
            </w:r>
          </w:p>
        </w:tc>
      </w:tr>
      <w:tr w:rsidR="00B739B8" w:rsidRPr="002D53F5" w14:paraId="50765F6C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1F5739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6215A6" w14:textId="462D49B6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36E56988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6.82</w:t>
            </w:r>
          </w:p>
        </w:tc>
        <w:tc>
          <w:tcPr>
            <w:tcW w:w="27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A0E535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A0B8CE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3.51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5ADE7C25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6.46</w:t>
            </w:r>
          </w:p>
        </w:tc>
        <w:tc>
          <w:tcPr>
            <w:tcW w:w="2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4D71F5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987AA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3.2</w:t>
            </w:r>
          </w:p>
        </w:tc>
      </w:tr>
      <w:tr w:rsidR="00B739B8" w:rsidRPr="002D53F5" w14:paraId="5EDA269D" w14:textId="77777777" w:rsidTr="00924BCE">
        <w:trPr>
          <w:gridAfter w:val="1"/>
          <w:wAfter w:w="33" w:type="dxa"/>
          <w:trHeight w:val="288"/>
        </w:trPr>
        <w:tc>
          <w:tcPr>
            <w:tcW w:w="2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3783D4" w14:textId="77777777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C954CD" w14:textId="6EB22713" w:rsidR="00B739B8" w:rsidRPr="00C855A4" w:rsidRDefault="00B739B8" w:rsidP="00B7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AC70ED2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6.2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059AB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CCC4A0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2.80</w:t>
            </w:r>
          </w:p>
        </w:tc>
        <w:tc>
          <w:tcPr>
            <w:tcW w:w="113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F9FD6E4" w14:textId="77777777" w:rsidR="00B739B8" w:rsidRPr="00C855A4" w:rsidRDefault="00B739B8" w:rsidP="00B73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5.75</w:t>
            </w:r>
          </w:p>
        </w:tc>
        <w:tc>
          <w:tcPr>
            <w:tcW w:w="2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03951D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7C3A6C" w14:textId="77777777" w:rsidR="00B739B8" w:rsidRPr="00C855A4" w:rsidRDefault="00B739B8" w:rsidP="00B7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855A4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>2.4</w:t>
            </w:r>
          </w:p>
        </w:tc>
      </w:tr>
      <w:tr w:rsidR="00924BCE" w:rsidRPr="00924BCE" w14:paraId="6060EC1F" w14:textId="77777777" w:rsidTr="00924BCE">
        <w:trPr>
          <w:trHeight w:val="288"/>
        </w:trPr>
        <w:tc>
          <w:tcPr>
            <w:tcW w:w="21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AC1C7A" w14:textId="035AA760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 xml:space="preserve">        </w:t>
            </w:r>
            <w:r w:rsidRPr="00C855A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  <w:t>Neutrophils</w:t>
            </w:r>
          </w:p>
          <w:p w14:paraId="79CD42D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  <w:p w14:paraId="528A401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  <w:t>FT= 20.9; p&lt;0.001</w:t>
            </w:r>
          </w:p>
          <w:p w14:paraId="1CC9BAA7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  <w:p w14:paraId="020A5BA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pl-PL"/>
              </w:rPr>
              <w:t>FI= 8.8;  p&lt;0.007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6AFE57" w14:textId="40E3CD35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072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DAC464B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2,81</w:t>
            </w:r>
          </w:p>
        </w:tc>
        <w:tc>
          <w:tcPr>
            <w:tcW w:w="26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511914D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FFF995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.4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4016B553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.81</w:t>
            </w:r>
          </w:p>
        </w:tc>
        <w:tc>
          <w:tcPr>
            <w:tcW w:w="316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2371615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56F0CE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6</w:t>
            </w:r>
          </w:p>
        </w:tc>
      </w:tr>
      <w:tr w:rsidR="00924BCE" w:rsidRPr="00924BCE" w14:paraId="046263B5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F4093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6CFCAD" w14:textId="1B0F28BD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72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826584E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.05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169D60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A03B13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6072185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,76</w:t>
            </w:r>
          </w:p>
        </w:tc>
        <w:tc>
          <w:tcPr>
            <w:tcW w:w="31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2A9DA816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461361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,3</w:t>
            </w:r>
          </w:p>
        </w:tc>
      </w:tr>
      <w:tr w:rsidR="00924BCE" w:rsidRPr="00924BCE" w14:paraId="5FF470D4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97C6C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B1D10E" w14:textId="5AA9FF96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072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AADDD3B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57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0CDD6D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9772E4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81F7BEF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,52</w:t>
            </w:r>
          </w:p>
        </w:tc>
        <w:tc>
          <w:tcPr>
            <w:tcW w:w="31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0AE230E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7AE6C9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,2</w:t>
            </w:r>
          </w:p>
        </w:tc>
      </w:tr>
      <w:tr w:rsidR="00924BCE" w:rsidRPr="00924BCE" w14:paraId="0E0B5783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995D9E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A93FC0" w14:textId="2B84571D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072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CFFA248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0195F9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E34800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B4DF9F9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,27</w:t>
            </w:r>
          </w:p>
        </w:tc>
        <w:tc>
          <w:tcPr>
            <w:tcW w:w="31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197B945C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74B2A" w14:textId="77777777" w:rsidR="00924BCE" w:rsidRPr="00C855A4" w:rsidRDefault="00924BCE" w:rsidP="00924BCE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,1</w:t>
            </w:r>
          </w:p>
        </w:tc>
      </w:tr>
      <w:tr w:rsidR="00924BCE" w:rsidRPr="00924BCE" w14:paraId="35B1DD04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28FA7B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1E1BE0" w14:textId="4673A757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1072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5201607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5.15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F9C01E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4C13DF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4.1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3A304BC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23</w:t>
            </w:r>
          </w:p>
        </w:tc>
        <w:tc>
          <w:tcPr>
            <w:tcW w:w="31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4FF99F60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64021D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0.1</w:t>
            </w:r>
          </w:p>
        </w:tc>
      </w:tr>
      <w:tr w:rsidR="00924BCE" w:rsidRPr="00924BCE" w14:paraId="26C1524C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78AB10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4738AA" w14:textId="16594836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072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559FE9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8.06</w:t>
            </w:r>
          </w:p>
        </w:tc>
        <w:tc>
          <w:tcPr>
            <w:tcW w:w="2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E4726D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06B60F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4.2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8833E08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3.75</w:t>
            </w:r>
          </w:p>
        </w:tc>
        <w:tc>
          <w:tcPr>
            <w:tcW w:w="31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1DEF97EB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3D223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0.8</w:t>
            </w:r>
          </w:p>
        </w:tc>
      </w:tr>
      <w:tr w:rsidR="00924BCE" w:rsidRPr="00924BCE" w14:paraId="4C5970D9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7EEF52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B00217" w14:textId="374F2264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107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44D1C60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9.4</w:t>
            </w:r>
          </w:p>
        </w:tc>
        <w:tc>
          <w:tcPr>
            <w:tcW w:w="261" w:type="dxa"/>
            <w:shd w:val="clear" w:color="auto" w:fill="auto"/>
            <w:noWrap/>
            <w:vAlign w:val="bottom"/>
          </w:tcPr>
          <w:p w14:paraId="5D46578E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99C3C4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3.9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BF82699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7.99</w:t>
            </w:r>
          </w:p>
        </w:tc>
        <w:tc>
          <w:tcPr>
            <w:tcW w:w="316" w:type="dxa"/>
            <w:gridSpan w:val="3"/>
            <w:shd w:val="clear" w:color="auto" w:fill="auto"/>
            <w:noWrap/>
            <w:vAlign w:val="bottom"/>
          </w:tcPr>
          <w:p w14:paraId="19ED80BE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70C59A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1.7</w:t>
            </w:r>
          </w:p>
        </w:tc>
      </w:tr>
      <w:tr w:rsidR="00924BCE" w:rsidRPr="00924BCE" w14:paraId="55CEC422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4B0EC0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818E07" w14:textId="4A7DD255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07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53277D0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7.62</w:t>
            </w:r>
          </w:p>
        </w:tc>
        <w:tc>
          <w:tcPr>
            <w:tcW w:w="261" w:type="dxa"/>
            <w:shd w:val="clear" w:color="auto" w:fill="auto"/>
            <w:noWrap/>
            <w:vAlign w:val="bottom"/>
          </w:tcPr>
          <w:p w14:paraId="3C2B352A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A3547D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6.1#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4ED1D24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8.46</w:t>
            </w:r>
          </w:p>
        </w:tc>
        <w:tc>
          <w:tcPr>
            <w:tcW w:w="316" w:type="dxa"/>
            <w:gridSpan w:val="3"/>
            <w:shd w:val="clear" w:color="auto" w:fill="auto"/>
            <w:noWrap/>
            <w:vAlign w:val="bottom"/>
          </w:tcPr>
          <w:p w14:paraId="4783F732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F2297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1.6*</w:t>
            </w:r>
          </w:p>
        </w:tc>
      </w:tr>
      <w:tr w:rsidR="00924BCE" w:rsidRPr="00924BCE" w14:paraId="38CC5A86" w14:textId="77777777" w:rsidTr="00924BCE">
        <w:trPr>
          <w:trHeight w:val="288"/>
        </w:trPr>
        <w:tc>
          <w:tcPr>
            <w:tcW w:w="21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473EEA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43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458CCB" w14:textId="4D3E5384" w:rsidR="00924BCE" w:rsidRPr="00C855A4" w:rsidRDefault="00924BCE" w:rsidP="00924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107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373643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3.7</w:t>
            </w:r>
          </w:p>
        </w:tc>
        <w:tc>
          <w:tcPr>
            <w:tcW w:w="2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29A57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49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BDD378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5.5#</w:t>
            </w:r>
          </w:p>
        </w:tc>
        <w:tc>
          <w:tcPr>
            <w:tcW w:w="1130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668B7F" w14:textId="77777777" w:rsidR="00924BCE" w:rsidRPr="00C855A4" w:rsidRDefault="00924BCE" w:rsidP="00924B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11.35</w:t>
            </w:r>
          </w:p>
        </w:tc>
        <w:tc>
          <w:tcPr>
            <w:tcW w:w="316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024600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eastAsia="pl-PL"/>
              </w:rPr>
              <w:t>±</w:t>
            </w:r>
          </w:p>
        </w:tc>
        <w:tc>
          <w:tcPr>
            <w:tcW w:w="1289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4570C" w14:textId="77777777" w:rsidR="00924BCE" w:rsidRPr="00C855A4" w:rsidRDefault="00924BCE" w:rsidP="0092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 w:rsidRPr="00C855A4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0.7</w:t>
            </w:r>
          </w:p>
        </w:tc>
      </w:tr>
    </w:tbl>
    <w:p w14:paraId="7299DB00" w14:textId="4B0AC425" w:rsidR="000B75F8" w:rsidRDefault="000B75F8">
      <w:pPr>
        <w:rPr>
          <w:rFonts w:ascii="Times New Roman" w:hAnsi="Times New Roman" w:cs="Times New Roman"/>
          <w:sz w:val="20"/>
          <w:szCs w:val="20"/>
        </w:rPr>
      </w:pPr>
    </w:p>
    <w:p w14:paraId="5469AB39" w14:textId="77777777" w:rsidR="004F1408" w:rsidRDefault="004F1408" w:rsidP="00C855A4">
      <w:pPr>
        <w:pStyle w:val="NoSpacing"/>
      </w:pPr>
      <w:r w:rsidRPr="00BC2296">
        <w:t xml:space="preserve">Presented values are mean ±SD. </w:t>
      </w:r>
      <w:bookmarkStart w:id="0" w:name="_Hlk109806960"/>
      <w:r w:rsidRPr="00BC2296">
        <w:t xml:space="preserve">Results of post hoc testing: * p&lt;0.05, between groups in corresponding </w:t>
      </w:r>
      <w:proofErr w:type="gramStart"/>
      <w:r w:rsidRPr="00BC2296">
        <w:t>timepoints;  #</w:t>
      </w:r>
      <w:proofErr w:type="gramEnd"/>
      <w:r w:rsidRPr="00BC2296">
        <w:t xml:space="preserve"> p&lt;0.05 between a reference (preoperative sample No 1) value and analyzed timepoint value. </w:t>
      </w:r>
      <w:bookmarkEnd w:id="0"/>
      <w:r w:rsidRPr="00BC2296">
        <w:t xml:space="preserve">The values of F statistics in reference to time effect (FT) and interactive effect among time and group (FI) with corresponding p level values are given in the table for all measured parameters. </w:t>
      </w:r>
    </w:p>
    <w:p w14:paraId="2C36FBE1" w14:textId="77777777" w:rsidR="004F1408" w:rsidRPr="00924BCE" w:rsidRDefault="004F1408">
      <w:pPr>
        <w:rPr>
          <w:rFonts w:ascii="Times New Roman" w:hAnsi="Times New Roman" w:cs="Times New Roman"/>
          <w:sz w:val="20"/>
          <w:szCs w:val="20"/>
        </w:rPr>
      </w:pPr>
    </w:p>
    <w:sectPr w:rsidR="004F1408" w:rsidRPr="00924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zcionka tekstu podstawowego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C2923"/>
    <w:multiLevelType w:val="hybridMultilevel"/>
    <w:tmpl w:val="9D3A40CA"/>
    <w:lvl w:ilvl="0" w:tplc="E9FC182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EA08D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FA7B90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26C3E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C4426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ACA11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B66EA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B0A50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B6E30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7618A"/>
    <w:multiLevelType w:val="hybridMultilevel"/>
    <w:tmpl w:val="6D46846A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41EE0"/>
    <w:multiLevelType w:val="hybridMultilevel"/>
    <w:tmpl w:val="5FBE735C"/>
    <w:lvl w:ilvl="0" w:tplc="1A581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424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220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48F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ACE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8225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D4A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CA0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EC2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836115F"/>
    <w:multiLevelType w:val="hybridMultilevel"/>
    <w:tmpl w:val="6F6263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26E4D"/>
    <w:multiLevelType w:val="hybridMultilevel"/>
    <w:tmpl w:val="702E2CA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6336C"/>
    <w:multiLevelType w:val="hybridMultilevel"/>
    <w:tmpl w:val="DE5C250E"/>
    <w:lvl w:ilvl="0" w:tplc="FF9C9C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6C506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26780C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AEC1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1C441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BC80D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9AC1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02C31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6A25D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5153D"/>
    <w:multiLevelType w:val="hybridMultilevel"/>
    <w:tmpl w:val="EC762402"/>
    <w:lvl w:ilvl="0" w:tplc="EB8C09C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B2637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B4B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29CF2A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9EEE4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8CE0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8FD1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5A9EB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8E859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2913D65"/>
    <w:multiLevelType w:val="hybridMultilevel"/>
    <w:tmpl w:val="F8D6AEE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5532B8"/>
    <w:multiLevelType w:val="hybridMultilevel"/>
    <w:tmpl w:val="0A887C3C"/>
    <w:lvl w:ilvl="0" w:tplc="86F2814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32A5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386B30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8C156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27B3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72554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BEE8D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6AC9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CE896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6F36E3"/>
    <w:multiLevelType w:val="hybridMultilevel"/>
    <w:tmpl w:val="3BE8A432"/>
    <w:lvl w:ilvl="0" w:tplc="8286F8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1A16E6"/>
    <w:multiLevelType w:val="multilevel"/>
    <w:tmpl w:val="57F4C86E"/>
    <w:lvl w:ilvl="0">
      <w:start w:val="1"/>
      <w:numFmt w:val="decimal"/>
      <w:lvlText w:val="%1."/>
      <w:lvlJc w:val="left"/>
      <w:pPr>
        <w:ind w:left="369" w:hanging="369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9" w:hanging="36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3113544"/>
    <w:multiLevelType w:val="hybridMultilevel"/>
    <w:tmpl w:val="702E2CA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F4845"/>
    <w:multiLevelType w:val="multilevel"/>
    <w:tmpl w:val="96D8729C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5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8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3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072" w:hanging="1800"/>
      </w:pPr>
      <w:rPr>
        <w:rFonts w:hint="default"/>
      </w:rPr>
    </w:lvl>
  </w:abstractNum>
  <w:abstractNum w:abstractNumId="13" w15:restartNumberingAfterBreak="0">
    <w:nsid w:val="4C907528"/>
    <w:multiLevelType w:val="multilevel"/>
    <w:tmpl w:val="B024EE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  <w:u w:val="none"/>
      </w:rPr>
    </w:lvl>
    <w:lvl w:ilvl="1">
      <w:start w:val="1"/>
      <w:numFmt w:val="decimal"/>
      <w:lvlText w:val="%1.%2."/>
      <w:lvlJc w:val="left"/>
      <w:pPr>
        <w:ind w:left="754" w:hanging="720"/>
      </w:pPr>
      <w:rPr>
        <w:rFonts w:hint="default"/>
        <w:b/>
        <w:u w:val="none"/>
      </w:rPr>
    </w:lvl>
    <w:lvl w:ilvl="2">
      <w:start w:val="1"/>
      <w:numFmt w:val="decimal"/>
      <w:lvlText w:val="%1.%2.%3."/>
      <w:lvlJc w:val="left"/>
      <w:pPr>
        <w:ind w:left="788" w:hanging="720"/>
      </w:pPr>
      <w:rPr>
        <w:rFonts w:hint="default"/>
        <w:b/>
        <w:u w:val="none"/>
      </w:rPr>
    </w:lvl>
    <w:lvl w:ilvl="3">
      <w:start w:val="1"/>
      <w:numFmt w:val="decimal"/>
      <w:lvlText w:val="%1.%2.%3.%4."/>
      <w:lvlJc w:val="left"/>
      <w:pPr>
        <w:ind w:left="1182" w:hanging="1080"/>
      </w:pPr>
      <w:rPr>
        <w:rFonts w:hint="default"/>
        <w:b/>
        <w:u w:val="none"/>
      </w:rPr>
    </w:lvl>
    <w:lvl w:ilvl="4">
      <w:start w:val="1"/>
      <w:numFmt w:val="decimal"/>
      <w:lvlText w:val="%1.%2.%3.%4.%5."/>
      <w:lvlJc w:val="left"/>
      <w:pPr>
        <w:ind w:left="1216" w:hanging="1080"/>
      </w:pPr>
      <w:rPr>
        <w:rFonts w:hint="default"/>
        <w:b/>
        <w:u w:val="none"/>
      </w:rPr>
    </w:lvl>
    <w:lvl w:ilvl="5">
      <w:start w:val="1"/>
      <w:numFmt w:val="decimal"/>
      <w:lvlText w:val="%1.%2.%3.%4.%5.%6."/>
      <w:lvlJc w:val="left"/>
      <w:pPr>
        <w:ind w:left="1610" w:hanging="1440"/>
      </w:pPr>
      <w:rPr>
        <w:rFonts w:hint="default"/>
        <w:b/>
        <w:u w:val="none"/>
      </w:rPr>
    </w:lvl>
    <w:lvl w:ilvl="6">
      <w:start w:val="1"/>
      <w:numFmt w:val="decimal"/>
      <w:lvlText w:val="%1.%2.%3.%4.%5.%6.%7."/>
      <w:lvlJc w:val="left"/>
      <w:pPr>
        <w:ind w:left="1644" w:hanging="1440"/>
      </w:pPr>
      <w:rPr>
        <w:rFonts w:hint="default"/>
        <w:b/>
        <w:u w:val="none"/>
      </w:rPr>
    </w:lvl>
    <w:lvl w:ilvl="7">
      <w:start w:val="1"/>
      <w:numFmt w:val="decimal"/>
      <w:lvlText w:val="%1.%2.%3.%4.%5.%6.%7.%8."/>
      <w:lvlJc w:val="left"/>
      <w:pPr>
        <w:ind w:left="2038" w:hanging="1800"/>
      </w:pPr>
      <w:rPr>
        <w:rFonts w:hint="default"/>
        <w:b/>
        <w:u w:val="none"/>
      </w:rPr>
    </w:lvl>
    <w:lvl w:ilvl="8">
      <w:start w:val="1"/>
      <w:numFmt w:val="decimal"/>
      <w:lvlText w:val="%1.%2.%3.%4.%5.%6.%7.%8.%9."/>
      <w:lvlJc w:val="left"/>
      <w:pPr>
        <w:ind w:left="2072" w:hanging="1800"/>
      </w:pPr>
      <w:rPr>
        <w:rFonts w:hint="default"/>
        <w:b/>
        <w:u w:val="none"/>
      </w:rPr>
    </w:lvl>
  </w:abstractNum>
  <w:abstractNum w:abstractNumId="14" w15:restartNumberingAfterBreak="0">
    <w:nsid w:val="4FF94C9F"/>
    <w:multiLevelType w:val="hybridMultilevel"/>
    <w:tmpl w:val="3A54377C"/>
    <w:lvl w:ilvl="0" w:tplc="D67E53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F52391"/>
    <w:multiLevelType w:val="hybridMultilevel"/>
    <w:tmpl w:val="621C4556"/>
    <w:lvl w:ilvl="0" w:tplc="4E9C41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4AEB2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3A020C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B4C53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FA92C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7487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4461E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F44E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D4204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E524A1"/>
    <w:multiLevelType w:val="hybridMultilevel"/>
    <w:tmpl w:val="011CD88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1B68BD"/>
    <w:multiLevelType w:val="hybridMultilevel"/>
    <w:tmpl w:val="E8D6EBD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8A42C7"/>
    <w:multiLevelType w:val="hybridMultilevel"/>
    <w:tmpl w:val="D41A9A60"/>
    <w:lvl w:ilvl="0" w:tplc="A86CDA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0939EC"/>
    <w:multiLevelType w:val="hybridMultilevel"/>
    <w:tmpl w:val="CAFCC1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177A3B"/>
    <w:multiLevelType w:val="hybridMultilevel"/>
    <w:tmpl w:val="EA600BA6"/>
    <w:lvl w:ilvl="0" w:tplc="5810D1FC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985EB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46BDB2">
      <w:start w:val="1016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F66EC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6B1B2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040CD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5CBFBC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8655B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AC149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455304"/>
    <w:multiLevelType w:val="hybridMultilevel"/>
    <w:tmpl w:val="F39A181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2"/>
  </w:num>
  <w:num w:numId="3">
    <w:abstractNumId w:val="3"/>
  </w:num>
  <w:num w:numId="4">
    <w:abstractNumId w:val="11"/>
  </w:num>
  <w:num w:numId="5">
    <w:abstractNumId w:val="9"/>
  </w:num>
  <w:num w:numId="6">
    <w:abstractNumId w:val="19"/>
  </w:num>
  <w:num w:numId="7">
    <w:abstractNumId w:val="7"/>
  </w:num>
  <w:num w:numId="8">
    <w:abstractNumId w:val="1"/>
  </w:num>
  <w:num w:numId="9">
    <w:abstractNumId w:val="17"/>
  </w:num>
  <w:num w:numId="10">
    <w:abstractNumId w:val="16"/>
  </w:num>
  <w:num w:numId="11">
    <w:abstractNumId w:val="14"/>
  </w:num>
  <w:num w:numId="12">
    <w:abstractNumId w:val="6"/>
  </w:num>
  <w:num w:numId="13">
    <w:abstractNumId w:val="13"/>
  </w:num>
  <w:num w:numId="14">
    <w:abstractNumId w:val="4"/>
  </w:num>
  <w:num w:numId="15">
    <w:abstractNumId w:val="5"/>
  </w:num>
  <w:num w:numId="16">
    <w:abstractNumId w:val="15"/>
  </w:num>
  <w:num w:numId="17">
    <w:abstractNumId w:val="20"/>
  </w:num>
  <w:num w:numId="18">
    <w:abstractNumId w:val="8"/>
  </w:num>
  <w:num w:numId="19">
    <w:abstractNumId w:val="0"/>
  </w:num>
  <w:num w:numId="20">
    <w:abstractNumId w:val="2"/>
  </w:num>
  <w:num w:numId="21">
    <w:abstractNumId w:val="10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N7EwNDMwNTa1MDRW0lEKTi0uzszPAykwqQUAeE7i4ywAAAA="/>
  </w:docVars>
  <w:rsids>
    <w:rsidRoot w:val="002D53F5"/>
    <w:rsid w:val="000A1334"/>
    <w:rsid w:val="000B75F8"/>
    <w:rsid w:val="000E4CDA"/>
    <w:rsid w:val="0024695A"/>
    <w:rsid w:val="00273C77"/>
    <w:rsid w:val="002D53F5"/>
    <w:rsid w:val="003D71E1"/>
    <w:rsid w:val="004A4293"/>
    <w:rsid w:val="004F1408"/>
    <w:rsid w:val="00924BCE"/>
    <w:rsid w:val="00B739B8"/>
    <w:rsid w:val="00BC2296"/>
    <w:rsid w:val="00C84211"/>
    <w:rsid w:val="00C855A4"/>
    <w:rsid w:val="00D80DCF"/>
    <w:rsid w:val="00DF6ADC"/>
    <w:rsid w:val="00FA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3C591"/>
  <w15:chartTrackingRefBased/>
  <w15:docId w15:val="{75C1CDAD-B09E-4978-8381-0AC25461C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3F5"/>
    <w:pPr>
      <w:spacing w:after="200" w:line="276" w:lineRule="auto"/>
    </w:pPr>
    <w:rPr>
      <w:rFonts w:ascii="Arial" w:eastAsia="MS Mincho" w:hAnsi="Arial"/>
      <w:lang w:val="pl-PL"/>
    </w:rPr>
  </w:style>
  <w:style w:type="paragraph" w:styleId="Heading1">
    <w:name w:val="heading 1"/>
    <w:basedOn w:val="Normal"/>
    <w:link w:val="Heading1Char"/>
    <w:autoRedefine/>
    <w:uiPriority w:val="9"/>
    <w:qFormat/>
    <w:rsid w:val="002D53F5"/>
    <w:pPr>
      <w:spacing w:after="0" w:line="480" w:lineRule="auto"/>
      <w:outlineLvl w:val="0"/>
    </w:pPr>
    <w:rPr>
      <w:rFonts w:ascii="Times New Roman" w:eastAsia="Times New Roman" w:hAnsi="Times New Roman" w:cs="Arial"/>
      <w:b/>
      <w:bCs/>
      <w:kern w:val="36"/>
      <w:sz w:val="24"/>
      <w:lang w:val="en-US" w:eastAsia="pl-P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55A4"/>
    <w:pPr>
      <w:keepNext/>
      <w:keepLines/>
      <w:spacing w:after="0" w:line="360" w:lineRule="auto"/>
      <w:outlineLvl w:val="1"/>
    </w:pPr>
    <w:rPr>
      <w:rFonts w:ascii="Times New Roman" w:eastAsia="Times New Roman" w:hAnsi="Times New Roman" w:cs="Times New Roman"/>
      <w:b/>
      <w:lang w:val="en-US"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3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2D53F5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3F5"/>
    <w:rPr>
      <w:rFonts w:ascii="Times New Roman" w:eastAsia="Times New Roman" w:hAnsi="Times New Roman" w:cs="Arial"/>
      <w:b/>
      <w:bCs/>
      <w:kern w:val="36"/>
      <w:sz w:val="24"/>
      <w:lang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C855A4"/>
    <w:rPr>
      <w:rFonts w:ascii="Times New Roman" w:eastAsia="Times New Roman" w:hAnsi="Times New Roman" w:cs="Times New Roman"/>
      <w:b/>
      <w:lang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2D53F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l-PL"/>
    </w:rPr>
  </w:style>
  <w:style w:type="character" w:customStyle="1" w:styleId="Heading5Char">
    <w:name w:val="Heading 5 Char"/>
    <w:basedOn w:val="DefaultParagraphFont"/>
    <w:link w:val="Heading5"/>
    <w:rsid w:val="002D53F5"/>
    <w:rPr>
      <w:rFonts w:ascii="Times New Roman" w:eastAsia="Times New Roman" w:hAnsi="Times New Roman" w:cs="Times New Roman"/>
      <w:b/>
      <w:bCs/>
      <w:i/>
      <w:iCs/>
      <w:sz w:val="26"/>
      <w:szCs w:val="26"/>
      <w:lang w:val="pl-PL"/>
    </w:rPr>
  </w:style>
  <w:style w:type="paragraph" w:customStyle="1" w:styleId="EndNoteBibliographyTitle">
    <w:name w:val="EndNote Bibliography Title"/>
    <w:basedOn w:val="Normal"/>
    <w:link w:val="EndNoteBibliographyTitleZnak"/>
    <w:rsid w:val="002D53F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2D53F5"/>
    <w:rPr>
      <w:rFonts w:ascii="Calibri" w:eastAsia="MS Mincho" w:hAnsi="Calibri"/>
      <w:noProof/>
    </w:rPr>
  </w:style>
  <w:style w:type="paragraph" w:customStyle="1" w:styleId="EndNoteBibliography">
    <w:name w:val="EndNote Bibliography"/>
    <w:basedOn w:val="Normal"/>
    <w:link w:val="EndNoteBibliographyZnak"/>
    <w:rsid w:val="002D53F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2D53F5"/>
    <w:rPr>
      <w:rFonts w:ascii="Calibri" w:eastAsia="MS Mincho" w:hAnsi="Calibri"/>
      <w:noProof/>
    </w:rPr>
  </w:style>
  <w:style w:type="character" w:styleId="Hyperlink">
    <w:name w:val="Hyperlink"/>
    <w:basedOn w:val="DefaultParagraphFont"/>
    <w:uiPriority w:val="99"/>
    <w:unhideWhenUsed/>
    <w:rsid w:val="002D53F5"/>
    <w:rPr>
      <w:color w:val="0000FF"/>
      <w:u w:val="single"/>
    </w:rPr>
  </w:style>
  <w:style w:type="character" w:customStyle="1" w:styleId="highlight">
    <w:name w:val="highlight"/>
    <w:basedOn w:val="DefaultParagraphFont"/>
    <w:rsid w:val="002D53F5"/>
  </w:style>
  <w:style w:type="character" w:customStyle="1" w:styleId="st">
    <w:name w:val="st"/>
    <w:basedOn w:val="DefaultParagraphFont"/>
    <w:rsid w:val="002D53F5"/>
  </w:style>
  <w:style w:type="character" w:styleId="FollowedHyperlink">
    <w:name w:val="FollowedHyperlink"/>
    <w:basedOn w:val="DefaultParagraphFont"/>
    <w:uiPriority w:val="99"/>
    <w:semiHidden/>
    <w:unhideWhenUsed/>
    <w:rsid w:val="002D53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53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53F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styleId="EndnoteText">
    <w:name w:val="endnote text"/>
    <w:basedOn w:val="Normal"/>
    <w:link w:val="EndnoteTextChar"/>
    <w:autoRedefine/>
    <w:uiPriority w:val="99"/>
    <w:unhideWhenUsed/>
    <w:qFormat/>
    <w:rsid w:val="002D53F5"/>
    <w:pPr>
      <w:spacing w:after="240" w:line="240" w:lineRule="auto"/>
      <w:jc w:val="both"/>
    </w:pPr>
    <w:rPr>
      <w:rFonts w:ascii="Times New Roman" w:eastAsia="Calibri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53F5"/>
    <w:rPr>
      <w:rFonts w:ascii="Times New Roman" w:eastAsia="Calibri" w:hAnsi="Times New Roman" w:cs="Times New Roman"/>
      <w:szCs w:val="20"/>
      <w:lang w:val="pl-PL"/>
    </w:rPr>
  </w:style>
  <w:style w:type="character" w:styleId="EndnoteReference">
    <w:name w:val="endnote reference"/>
    <w:basedOn w:val="DefaultParagraphFont"/>
    <w:uiPriority w:val="99"/>
    <w:unhideWhenUsed/>
    <w:qFormat/>
    <w:rsid w:val="002D53F5"/>
    <w:rPr>
      <w:rFonts w:ascii="Times New Roman" w:hAnsi="Times New Roman"/>
      <w:color w:val="414046"/>
      <w:sz w:val="24"/>
    </w:rPr>
  </w:style>
  <w:style w:type="paragraph" w:customStyle="1" w:styleId="Afiliation">
    <w:name w:val="Afiliation"/>
    <w:uiPriority w:val="99"/>
    <w:rsid w:val="002D53F5"/>
    <w:pPr>
      <w:spacing w:after="0" w:line="240" w:lineRule="auto"/>
    </w:pPr>
    <w:rPr>
      <w:rFonts w:ascii="Arial" w:eastAsia="Times New Roman" w:hAnsi="Arial" w:cs="Times New Roman"/>
      <w:sz w:val="20"/>
      <w:szCs w:val="20"/>
      <w:lang w:val="pl-PL" w:eastAsia="ar-SA"/>
    </w:rPr>
  </w:style>
  <w:style w:type="character" w:styleId="Emphasis">
    <w:name w:val="Emphasis"/>
    <w:basedOn w:val="DefaultParagraphFont"/>
    <w:uiPriority w:val="20"/>
    <w:qFormat/>
    <w:rsid w:val="002D53F5"/>
    <w:rPr>
      <w:i/>
      <w:iCs/>
    </w:rPr>
  </w:style>
  <w:style w:type="character" w:customStyle="1" w:styleId="hps">
    <w:name w:val="hps"/>
    <w:basedOn w:val="DefaultParagraphFont"/>
    <w:rsid w:val="002D53F5"/>
  </w:style>
  <w:style w:type="character" w:customStyle="1" w:styleId="atn">
    <w:name w:val="atn"/>
    <w:basedOn w:val="DefaultParagraphFont"/>
    <w:rsid w:val="002D53F5"/>
  </w:style>
  <w:style w:type="paragraph" w:customStyle="1" w:styleId="ak1">
    <w:name w:val="ak_1"/>
    <w:basedOn w:val="Normal"/>
    <w:rsid w:val="002D53F5"/>
    <w:pPr>
      <w:autoSpaceDE w:val="0"/>
      <w:autoSpaceDN w:val="0"/>
      <w:spacing w:before="120" w:after="0" w:line="312" w:lineRule="auto"/>
      <w:ind w:left="567" w:firstLine="851"/>
      <w:jc w:val="both"/>
    </w:pPr>
    <w:rPr>
      <w:rFonts w:ascii="Times New Roman" w:eastAsia="Times New Roman" w:hAnsi="Times New Roman" w:cs="Times New Roman"/>
      <w:sz w:val="28"/>
      <w:szCs w:val="28"/>
      <w:lang w:eastAsia="pl-PL"/>
    </w:rPr>
  </w:style>
  <w:style w:type="character" w:customStyle="1" w:styleId="src1">
    <w:name w:val="src1"/>
    <w:basedOn w:val="DefaultParagraphFont"/>
    <w:rsid w:val="002D53F5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2D53F5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2D53F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HeaderChar">
    <w:name w:val="Header Char"/>
    <w:basedOn w:val="DefaultParagraphFont"/>
    <w:link w:val="Header"/>
    <w:uiPriority w:val="99"/>
    <w:rsid w:val="002D53F5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BalloonText">
    <w:name w:val="Balloon Text"/>
    <w:basedOn w:val="Normal"/>
    <w:link w:val="BalloonTextChar"/>
    <w:uiPriority w:val="99"/>
    <w:unhideWhenUsed/>
    <w:rsid w:val="002D53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53F5"/>
    <w:rPr>
      <w:rFonts w:ascii="Tahoma" w:eastAsia="Calibri" w:hAnsi="Tahoma" w:cs="Tahoma"/>
      <w:sz w:val="16"/>
      <w:szCs w:val="16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2D53F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D53F5"/>
    <w:rPr>
      <w:rFonts w:ascii="Calibri" w:eastAsia="Calibri" w:hAnsi="Calibri" w:cs="Times New Roman"/>
      <w:lang w:val="pl-PL"/>
    </w:rPr>
  </w:style>
  <w:style w:type="character" w:styleId="CommentReference">
    <w:name w:val="annotation reference"/>
    <w:basedOn w:val="DefaultParagraphFont"/>
    <w:uiPriority w:val="99"/>
    <w:unhideWhenUsed/>
    <w:rsid w:val="002D5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3F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3F5"/>
    <w:rPr>
      <w:rFonts w:ascii="Calibri" w:eastAsia="Calibri" w:hAnsi="Calibri" w:cs="Times New Roman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D5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53F5"/>
    <w:rPr>
      <w:rFonts w:ascii="Calibri" w:eastAsia="Calibri" w:hAnsi="Calibri" w:cs="Times New Roman"/>
      <w:b/>
      <w:bCs/>
      <w:sz w:val="20"/>
      <w:szCs w:val="20"/>
      <w:lang w:val="pl-PL"/>
    </w:rPr>
  </w:style>
  <w:style w:type="character" w:styleId="Strong">
    <w:name w:val="Strong"/>
    <w:basedOn w:val="DefaultParagraphFont"/>
    <w:uiPriority w:val="22"/>
    <w:qFormat/>
    <w:rsid w:val="002D53F5"/>
    <w:rPr>
      <w:b/>
      <w:bCs/>
    </w:rPr>
  </w:style>
  <w:style w:type="character" w:customStyle="1" w:styleId="shorttext">
    <w:name w:val="short_text"/>
    <w:basedOn w:val="DefaultParagraphFont"/>
    <w:rsid w:val="002D53F5"/>
  </w:style>
  <w:style w:type="paragraph" w:styleId="NormalWeb">
    <w:name w:val="Normal (Web)"/>
    <w:basedOn w:val="Normal"/>
    <w:uiPriority w:val="99"/>
    <w:unhideWhenUsed/>
    <w:rsid w:val="002D5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Spacing">
    <w:name w:val="No Spacing"/>
    <w:autoRedefine/>
    <w:uiPriority w:val="1"/>
    <w:qFormat/>
    <w:rsid w:val="002D53F5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eastAsia="pl-PL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D53F5"/>
    <w:pPr>
      <w:spacing w:before="120" w:after="0" w:line="480" w:lineRule="auto"/>
    </w:pPr>
    <w:rPr>
      <w:rFonts w:eastAsia="Times New Roman" w:cs="Arial"/>
      <w:lang w:val="en-US"/>
    </w:rPr>
  </w:style>
  <w:style w:type="character" w:customStyle="1" w:styleId="FAAuthorInfoSubtitleChar">
    <w:name w:val="FA_Author_Info_Subtitle Char"/>
    <w:link w:val="FAAuthorInfoSubtitle"/>
    <w:rsid w:val="002D53F5"/>
    <w:rPr>
      <w:rFonts w:ascii="Arial" w:eastAsia="Times New Roman" w:hAnsi="Arial" w:cs="Arial"/>
    </w:rPr>
  </w:style>
  <w:style w:type="paragraph" w:customStyle="1" w:styleId="TDAcknowledgments">
    <w:name w:val="TD_Acknowledgments"/>
    <w:basedOn w:val="Normal"/>
    <w:next w:val="Normal"/>
    <w:rsid w:val="002D53F5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D53F5"/>
  </w:style>
  <w:style w:type="table" w:customStyle="1" w:styleId="Tabela-Siatka1">
    <w:name w:val="Tabela - Siatka1"/>
    <w:basedOn w:val="TableNormal"/>
    <w:next w:val="TableGrid"/>
    <w:rsid w:val="002D53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2D53F5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66">
    <w:name w:val="xl66"/>
    <w:basedOn w:val="Normal"/>
    <w:rsid w:val="002D53F5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67">
    <w:name w:val="xl67"/>
    <w:basedOn w:val="Normal"/>
    <w:rsid w:val="002D53F5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pl-PL"/>
    </w:rPr>
  </w:style>
  <w:style w:type="paragraph" w:customStyle="1" w:styleId="xl68">
    <w:name w:val="xl68"/>
    <w:basedOn w:val="Normal"/>
    <w:rsid w:val="002D53F5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pl-PL"/>
    </w:rPr>
  </w:style>
  <w:style w:type="paragraph" w:customStyle="1" w:styleId="xl69">
    <w:name w:val="xl69"/>
    <w:basedOn w:val="Normal"/>
    <w:rsid w:val="002D53F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70">
    <w:name w:val="xl70"/>
    <w:basedOn w:val="Normal"/>
    <w:rsid w:val="002D53F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1">
    <w:name w:val="xl71"/>
    <w:basedOn w:val="Normal"/>
    <w:rsid w:val="002D53F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2">
    <w:name w:val="xl72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8"/>
      <w:szCs w:val="28"/>
      <w:lang w:eastAsia="pl-PL"/>
    </w:rPr>
  </w:style>
  <w:style w:type="paragraph" w:customStyle="1" w:styleId="xl73">
    <w:name w:val="xl73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8"/>
      <w:szCs w:val="28"/>
      <w:lang w:eastAsia="pl-PL"/>
    </w:rPr>
  </w:style>
  <w:style w:type="paragraph" w:customStyle="1" w:styleId="xl74">
    <w:name w:val="xl74"/>
    <w:basedOn w:val="Normal"/>
    <w:rsid w:val="002D53F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5">
    <w:name w:val="xl75"/>
    <w:basedOn w:val="Normal"/>
    <w:rsid w:val="002D53F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6">
    <w:name w:val="xl76"/>
    <w:basedOn w:val="Normal"/>
    <w:rsid w:val="002D53F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7">
    <w:name w:val="xl77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8">
    <w:name w:val="xl78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79">
    <w:name w:val="xl79"/>
    <w:basedOn w:val="Normal"/>
    <w:rsid w:val="002D53F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80">
    <w:name w:val="xl80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pl-PL"/>
    </w:rPr>
  </w:style>
  <w:style w:type="paragraph" w:customStyle="1" w:styleId="xl81">
    <w:name w:val="xl81"/>
    <w:basedOn w:val="Normal"/>
    <w:rsid w:val="002D53F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82">
    <w:name w:val="xl82"/>
    <w:basedOn w:val="Normal"/>
    <w:rsid w:val="002D53F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pl-PL"/>
    </w:rPr>
  </w:style>
  <w:style w:type="paragraph" w:customStyle="1" w:styleId="xl83">
    <w:name w:val="xl83"/>
    <w:basedOn w:val="Normal"/>
    <w:rsid w:val="002D53F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84">
    <w:name w:val="xl84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pl-PL"/>
    </w:rPr>
  </w:style>
  <w:style w:type="paragraph" w:customStyle="1" w:styleId="xl85">
    <w:name w:val="xl85"/>
    <w:basedOn w:val="Normal"/>
    <w:rsid w:val="002D53F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86">
    <w:name w:val="xl86"/>
    <w:basedOn w:val="Normal"/>
    <w:rsid w:val="002D53F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87">
    <w:name w:val="xl87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Times New Roman" w:cs="Arial"/>
      <w:sz w:val="24"/>
      <w:szCs w:val="24"/>
      <w:lang w:eastAsia="pl-PL"/>
    </w:rPr>
  </w:style>
  <w:style w:type="paragraph" w:customStyle="1" w:styleId="xl88">
    <w:name w:val="xl88"/>
    <w:basedOn w:val="Normal"/>
    <w:rsid w:val="002D53F5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Times New Roman" w:cs="Arial"/>
      <w:sz w:val="24"/>
      <w:szCs w:val="24"/>
      <w:lang w:eastAsia="pl-PL"/>
    </w:rPr>
  </w:style>
  <w:style w:type="paragraph" w:customStyle="1" w:styleId="xl89">
    <w:name w:val="xl89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Times New Roman" w:cs="Arial"/>
      <w:sz w:val="24"/>
      <w:szCs w:val="24"/>
      <w:lang w:eastAsia="pl-PL"/>
    </w:rPr>
  </w:style>
  <w:style w:type="paragraph" w:customStyle="1" w:styleId="xl90">
    <w:name w:val="xl90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pl-PL"/>
    </w:rPr>
  </w:style>
  <w:style w:type="paragraph" w:customStyle="1" w:styleId="xl91">
    <w:name w:val="xl91"/>
    <w:basedOn w:val="Normal"/>
    <w:rsid w:val="002D53F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92">
    <w:name w:val="xl92"/>
    <w:basedOn w:val="Normal"/>
    <w:rsid w:val="002D53F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93">
    <w:name w:val="xl93"/>
    <w:basedOn w:val="Normal"/>
    <w:rsid w:val="002D53F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94">
    <w:name w:val="xl94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pl-PL"/>
    </w:rPr>
  </w:style>
  <w:style w:type="character" w:styleId="UnresolvedMention">
    <w:name w:val="Unresolved Mention"/>
    <w:basedOn w:val="DefaultParagraphFont"/>
    <w:uiPriority w:val="99"/>
    <w:semiHidden/>
    <w:unhideWhenUsed/>
    <w:rsid w:val="002D53F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2D53F5"/>
    <w:rPr>
      <w:color w:val="808080"/>
    </w:rPr>
  </w:style>
  <w:style w:type="table" w:customStyle="1" w:styleId="Tabelasiatki1jasna1">
    <w:name w:val="Tabela siatki 1 — jasna1"/>
    <w:basedOn w:val="TableNormal"/>
    <w:next w:val="GridTable1Light"/>
    <w:uiPriority w:val="46"/>
    <w:rsid w:val="002D53F5"/>
    <w:pPr>
      <w:spacing w:after="0" w:line="240" w:lineRule="auto"/>
    </w:pPr>
    <w:rPr>
      <w:rFonts w:eastAsia="Times New Roman"/>
      <w:lang w:val="pl-P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D53F5"/>
    <w:pPr>
      <w:spacing w:after="0" w:line="240" w:lineRule="auto"/>
    </w:pPr>
    <w:rPr>
      <w:rFonts w:eastAsia="MS Mincho"/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2">
    <w:name w:val="Tabela - Siatka2"/>
    <w:basedOn w:val="TableNormal"/>
    <w:next w:val="TableGrid"/>
    <w:rsid w:val="002D53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1">
    <w:name w:val="Tabela - Siatka11"/>
    <w:basedOn w:val="TableNormal"/>
    <w:next w:val="TableGrid"/>
    <w:rsid w:val="002D53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TableNormal"/>
    <w:next w:val="TableGrid"/>
    <w:uiPriority w:val="39"/>
    <w:rsid w:val="002D53F5"/>
    <w:pPr>
      <w:spacing w:after="0" w:line="240" w:lineRule="auto"/>
    </w:pPr>
    <w:rPr>
      <w:rFonts w:eastAsia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53F5"/>
  </w:style>
  <w:style w:type="paragraph" w:styleId="FootnoteText">
    <w:name w:val="footnote text"/>
    <w:basedOn w:val="Normal"/>
    <w:link w:val="FootnoteTextChar"/>
    <w:uiPriority w:val="99"/>
    <w:semiHidden/>
    <w:unhideWhenUsed/>
    <w:rsid w:val="002D53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3F5"/>
    <w:rPr>
      <w:rFonts w:ascii="Arial" w:eastAsia="MS Mincho" w:hAnsi="Arial"/>
      <w:sz w:val="20"/>
      <w:szCs w:val="20"/>
      <w:lang w:val="pl-PL"/>
    </w:rPr>
  </w:style>
  <w:style w:type="character" w:styleId="FootnoteReference">
    <w:name w:val="footnote reference"/>
    <w:basedOn w:val="DefaultParagraphFont"/>
    <w:uiPriority w:val="99"/>
    <w:semiHidden/>
    <w:unhideWhenUsed/>
    <w:rsid w:val="002D53F5"/>
    <w:rPr>
      <w:vertAlign w:val="superscript"/>
    </w:rPr>
  </w:style>
  <w:style w:type="character" w:customStyle="1" w:styleId="referencesnote">
    <w:name w:val="references__note"/>
    <w:basedOn w:val="DefaultParagraphFont"/>
    <w:rsid w:val="002D53F5"/>
  </w:style>
  <w:style w:type="character" w:customStyle="1" w:styleId="referencesauthors">
    <w:name w:val="references__authors"/>
    <w:basedOn w:val="DefaultParagraphFont"/>
    <w:rsid w:val="002D53F5"/>
  </w:style>
  <w:style w:type="character" w:customStyle="1" w:styleId="referencesauthorsothers">
    <w:name w:val="references__authors__others"/>
    <w:basedOn w:val="DefaultParagraphFont"/>
    <w:rsid w:val="002D53F5"/>
  </w:style>
  <w:style w:type="character" w:customStyle="1" w:styleId="referencesarticle-title">
    <w:name w:val="references__article-title"/>
    <w:basedOn w:val="DefaultParagraphFont"/>
    <w:rsid w:val="002D53F5"/>
  </w:style>
  <w:style w:type="character" w:customStyle="1" w:styleId="referencesyear">
    <w:name w:val="references__year"/>
    <w:basedOn w:val="DefaultParagraphFont"/>
    <w:rsid w:val="002D53F5"/>
  </w:style>
  <w:style w:type="paragraph" w:styleId="Revision">
    <w:name w:val="Revision"/>
    <w:hidden/>
    <w:uiPriority w:val="99"/>
    <w:semiHidden/>
    <w:rsid w:val="002D53F5"/>
    <w:pPr>
      <w:spacing w:after="0" w:line="240" w:lineRule="auto"/>
    </w:pPr>
    <w:rPr>
      <w:rFonts w:ascii="Arial" w:eastAsia="MS Mincho" w:hAnsi="Arial"/>
      <w:lang w:val="pl-PL"/>
    </w:rPr>
  </w:style>
  <w:style w:type="paragraph" w:customStyle="1" w:styleId="msonormal0">
    <w:name w:val="msonormal"/>
    <w:basedOn w:val="Normal"/>
    <w:rsid w:val="002D5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2D53F5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pl-PL"/>
    </w:rPr>
  </w:style>
  <w:style w:type="paragraph" w:customStyle="1" w:styleId="xl64">
    <w:name w:val="xl64"/>
    <w:basedOn w:val="Normal"/>
    <w:rsid w:val="002D53F5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95">
    <w:name w:val="xl95"/>
    <w:basedOn w:val="Normal"/>
    <w:rsid w:val="002D53F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96">
    <w:name w:val="xl96"/>
    <w:basedOn w:val="Normal"/>
    <w:rsid w:val="002D53F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pl-PL"/>
    </w:rPr>
  </w:style>
  <w:style w:type="paragraph" w:customStyle="1" w:styleId="xl97">
    <w:name w:val="xl97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98">
    <w:name w:val="xl98"/>
    <w:basedOn w:val="Normal"/>
    <w:rsid w:val="002D53F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99">
    <w:name w:val="xl99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100">
    <w:name w:val="xl100"/>
    <w:basedOn w:val="Normal"/>
    <w:rsid w:val="002D53F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1">
    <w:name w:val="xl101"/>
    <w:basedOn w:val="Normal"/>
    <w:rsid w:val="002D53F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"/>
    <w:rsid w:val="002D5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"/>
    <w:rsid w:val="002D53F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"/>
    <w:rsid w:val="002D53F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"/>
    <w:rsid w:val="002D53F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"/>
    <w:rsid w:val="002D53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"/>
    <w:rsid w:val="002D53F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"/>
    <w:rsid w:val="002D53F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"/>
    <w:rsid w:val="002D53F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1">
    <w:name w:val="xl111"/>
    <w:basedOn w:val="Normal"/>
    <w:rsid w:val="002D53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2">
    <w:name w:val="xl112"/>
    <w:basedOn w:val="Normal"/>
    <w:rsid w:val="002D53F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113">
    <w:name w:val="xl113"/>
    <w:basedOn w:val="Normal"/>
    <w:rsid w:val="002D53F5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114">
    <w:name w:val="xl114"/>
    <w:basedOn w:val="Normal"/>
    <w:rsid w:val="002D53F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115">
    <w:name w:val="xl115"/>
    <w:basedOn w:val="Normal"/>
    <w:rsid w:val="002D53F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116">
    <w:name w:val="xl116"/>
    <w:basedOn w:val="Normal"/>
    <w:rsid w:val="002D53F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  <w:style w:type="paragraph" w:customStyle="1" w:styleId="xl117">
    <w:name w:val="xl117"/>
    <w:basedOn w:val="Normal"/>
    <w:rsid w:val="002D53F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1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W</dc:creator>
  <cp:keywords/>
  <dc:description/>
  <cp:lastModifiedBy>Indhumathi S Sukumar K</cp:lastModifiedBy>
  <cp:revision>15</cp:revision>
  <dcterms:created xsi:type="dcterms:W3CDTF">2022-07-16T19:53:00Z</dcterms:created>
  <dcterms:modified xsi:type="dcterms:W3CDTF">2022-09-27T03:53:00Z</dcterms:modified>
</cp:coreProperties>
</file>